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2410C" w14:textId="178954FB" w:rsidR="00A706C7" w:rsidRPr="00F6027F" w:rsidRDefault="00F6027F" w:rsidP="00F6027F">
      <w:pPr>
        <w:jc w:val="center"/>
        <w:rPr>
          <w:rFonts w:ascii="Times New Roman" w:hAnsi="Times New Roman" w:cs="Times New Roman"/>
          <w:sz w:val="48"/>
          <w:szCs w:val="48"/>
        </w:rPr>
      </w:pPr>
      <w:r w:rsidRPr="00F6027F">
        <w:rPr>
          <w:rFonts w:ascii="Times New Roman" w:hAnsi="Times New Roman" w:cs="Times New Roman" w:hint="eastAsia"/>
          <w:sz w:val="48"/>
          <w:szCs w:val="48"/>
        </w:rPr>
        <w:t>S</w:t>
      </w:r>
      <w:r w:rsidRPr="00F6027F">
        <w:rPr>
          <w:rFonts w:ascii="Times New Roman" w:hAnsi="Times New Roman" w:cs="Times New Roman"/>
          <w:sz w:val="48"/>
          <w:szCs w:val="48"/>
        </w:rPr>
        <w:t>upplementary Tables</w:t>
      </w:r>
    </w:p>
    <w:p w14:paraId="323ED2A6" w14:textId="2F23EF2A" w:rsidR="00403A70" w:rsidRPr="00403A70" w:rsidRDefault="00403A70">
      <w:pPr>
        <w:rPr>
          <w:rFonts w:ascii="Times New Roman" w:hAnsi="Times New Roman" w:cs="Times New Roman"/>
        </w:rPr>
      </w:pPr>
    </w:p>
    <w:p w14:paraId="109AF554" w14:textId="522497CE" w:rsidR="00403A70" w:rsidRDefault="00F6027F">
      <w:pPr>
        <w:rPr>
          <w:rFonts w:ascii="Times New Roman" w:hAnsi="Times New Roman" w:cs="Times New Roman"/>
          <w:sz w:val="28"/>
          <w:szCs w:val="28"/>
        </w:rPr>
      </w:pPr>
      <w:r w:rsidRPr="001F2473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F2473">
        <w:rPr>
          <w:rFonts w:ascii="Times New Roman" w:hAnsi="Times New Roman" w:cs="Times New Roman"/>
          <w:b/>
          <w:bCs/>
          <w:sz w:val="28"/>
          <w:szCs w:val="28"/>
        </w:rPr>
        <w:t xml:space="preserve">upplementary Table 1 </w:t>
      </w:r>
      <w:r w:rsidR="001F2473" w:rsidRPr="001F2473">
        <w:rPr>
          <w:rFonts w:ascii="Times New Roman" w:hAnsi="Times New Roman" w:cs="Times New Roman"/>
          <w:b/>
          <w:bCs/>
          <w:sz w:val="28"/>
          <w:szCs w:val="28"/>
        </w:rPr>
        <w:t>|</w:t>
      </w:r>
      <w:r w:rsidR="001F2473">
        <w:rPr>
          <w:rFonts w:ascii="Times New Roman" w:hAnsi="Times New Roman" w:cs="Times New Roman"/>
          <w:sz w:val="28"/>
          <w:szCs w:val="28"/>
        </w:rPr>
        <w:t xml:space="preserve"> </w:t>
      </w:r>
      <w:r w:rsidRPr="00F6027F">
        <w:rPr>
          <w:rFonts w:ascii="Times New Roman" w:hAnsi="Times New Roman" w:cs="Times New Roman"/>
          <w:sz w:val="28"/>
          <w:szCs w:val="28"/>
        </w:rPr>
        <w:t>Summary of statistical goodness-of-fit of KM curves in IMpower110 trial.</w:t>
      </w:r>
    </w:p>
    <w:p w14:paraId="49D305E6" w14:textId="358CC67F" w:rsidR="00F6027F" w:rsidRPr="00F6027F" w:rsidRDefault="00F6027F">
      <w:pPr>
        <w:rPr>
          <w:rFonts w:ascii="Times New Roman" w:hAnsi="Times New Roman" w:cs="Times New Roman"/>
          <w:sz w:val="28"/>
          <w:szCs w:val="28"/>
        </w:rPr>
      </w:pPr>
      <w:r w:rsidRPr="001F2473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F2473">
        <w:rPr>
          <w:rFonts w:ascii="Times New Roman" w:hAnsi="Times New Roman" w:cs="Times New Roman"/>
          <w:b/>
          <w:bCs/>
          <w:sz w:val="28"/>
          <w:szCs w:val="28"/>
        </w:rPr>
        <w:t>upplementary Table 2</w:t>
      </w:r>
      <w:r w:rsidR="001F2473" w:rsidRPr="001F2473">
        <w:rPr>
          <w:rFonts w:ascii="Times New Roman" w:hAnsi="Times New Roman" w:cs="Times New Roman"/>
          <w:b/>
          <w:bCs/>
          <w:sz w:val="28"/>
          <w:szCs w:val="28"/>
        </w:rPr>
        <w:t xml:space="preserve"> |</w:t>
      </w:r>
      <w:r w:rsidR="001F2473">
        <w:rPr>
          <w:rFonts w:ascii="Times New Roman" w:hAnsi="Times New Roman" w:cs="Times New Roman"/>
          <w:sz w:val="28"/>
          <w:szCs w:val="28"/>
        </w:rPr>
        <w:t xml:space="preserve"> </w:t>
      </w:r>
      <w:r w:rsidRPr="00F6027F">
        <w:rPr>
          <w:rFonts w:ascii="Times New Roman" w:hAnsi="Times New Roman" w:cs="Times New Roman"/>
          <w:sz w:val="28"/>
          <w:szCs w:val="28"/>
        </w:rPr>
        <w:t>Model parameters: base-line values, ranges, and distributions for sensitivity analyses.</w:t>
      </w:r>
    </w:p>
    <w:p w14:paraId="70257F8C" w14:textId="699B0495" w:rsidR="00403A70" w:rsidRPr="00403A70" w:rsidRDefault="00403A70">
      <w:pPr>
        <w:rPr>
          <w:rFonts w:ascii="Times New Roman" w:hAnsi="Times New Roman" w:cs="Times New Roman"/>
        </w:rPr>
      </w:pPr>
    </w:p>
    <w:p w14:paraId="7B0BC987" w14:textId="0E3F347C" w:rsidR="00403A70" w:rsidRPr="00403A70" w:rsidRDefault="00403A70">
      <w:pPr>
        <w:rPr>
          <w:rFonts w:ascii="Times New Roman" w:hAnsi="Times New Roman" w:cs="Times New Roman"/>
        </w:rPr>
      </w:pPr>
    </w:p>
    <w:p w14:paraId="29CD3704" w14:textId="40C4503F" w:rsidR="00403A70" w:rsidRPr="00403A70" w:rsidRDefault="00403A70">
      <w:pPr>
        <w:rPr>
          <w:rFonts w:ascii="Times New Roman" w:hAnsi="Times New Roman" w:cs="Times New Roman"/>
        </w:rPr>
      </w:pPr>
    </w:p>
    <w:p w14:paraId="464758C7" w14:textId="3A25A69B" w:rsidR="00403A70" w:rsidRPr="00403A70" w:rsidRDefault="00403A70">
      <w:pPr>
        <w:rPr>
          <w:rFonts w:ascii="Times New Roman" w:hAnsi="Times New Roman" w:cs="Times New Roman"/>
        </w:rPr>
      </w:pPr>
    </w:p>
    <w:p w14:paraId="517559C1" w14:textId="1E012BF7" w:rsidR="00403A70" w:rsidRPr="00403A70" w:rsidRDefault="00403A70">
      <w:pPr>
        <w:rPr>
          <w:rFonts w:ascii="Times New Roman" w:hAnsi="Times New Roman" w:cs="Times New Roman"/>
        </w:rPr>
      </w:pPr>
    </w:p>
    <w:p w14:paraId="2E0056F5" w14:textId="5E14BFA2" w:rsidR="00403A70" w:rsidRPr="00403A70" w:rsidRDefault="00403A70">
      <w:pPr>
        <w:rPr>
          <w:rFonts w:ascii="Times New Roman" w:hAnsi="Times New Roman" w:cs="Times New Roman"/>
        </w:rPr>
      </w:pPr>
    </w:p>
    <w:p w14:paraId="5D088064" w14:textId="2A3274AA" w:rsidR="00403A70" w:rsidRPr="00403A70" w:rsidRDefault="00403A70">
      <w:pPr>
        <w:rPr>
          <w:rFonts w:ascii="Times New Roman" w:hAnsi="Times New Roman" w:cs="Times New Roman"/>
        </w:rPr>
      </w:pPr>
    </w:p>
    <w:p w14:paraId="6CB26CA8" w14:textId="13FF4D23" w:rsidR="00403A70" w:rsidRPr="00403A70" w:rsidRDefault="00403A70">
      <w:pPr>
        <w:rPr>
          <w:rFonts w:ascii="Times New Roman" w:hAnsi="Times New Roman" w:cs="Times New Roman"/>
        </w:rPr>
      </w:pPr>
    </w:p>
    <w:p w14:paraId="443F04F7" w14:textId="40AE5BFC" w:rsidR="00403A70" w:rsidRPr="00403A70" w:rsidRDefault="00403A70">
      <w:pPr>
        <w:rPr>
          <w:rFonts w:ascii="Times New Roman" w:hAnsi="Times New Roman" w:cs="Times New Roman"/>
        </w:rPr>
      </w:pPr>
    </w:p>
    <w:p w14:paraId="7C0BADBB" w14:textId="6714E14F" w:rsidR="00403A70" w:rsidRPr="00403A70" w:rsidRDefault="00403A70">
      <w:pPr>
        <w:rPr>
          <w:rFonts w:ascii="Times New Roman" w:hAnsi="Times New Roman" w:cs="Times New Roman"/>
        </w:rPr>
      </w:pPr>
    </w:p>
    <w:p w14:paraId="27146FA3" w14:textId="560B952F" w:rsidR="00403A70" w:rsidRPr="00403A70" w:rsidRDefault="00403A70">
      <w:pPr>
        <w:rPr>
          <w:rFonts w:ascii="Times New Roman" w:hAnsi="Times New Roman" w:cs="Times New Roman"/>
        </w:rPr>
      </w:pPr>
    </w:p>
    <w:p w14:paraId="1567052B" w14:textId="2C3DF4F9" w:rsidR="00403A70" w:rsidRPr="00403A70" w:rsidRDefault="00403A70">
      <w:pPr>
        <w:rPr>
          <w:rFonts w:ascii="Times New Roman" w:hAnsi="Times New Roman" w:cs="Times New Roman"/>
        </w:rPr>
      </w:pPr>
    </w:p>
    <w:p w14:paraId="5FEBD0B1" w14:textId="74B20724" w:rsidR="00403A70" w:rsidRPr="00403A70" w:rsidRDefault="00403A70">
      <w:pPr>
        <w:rPr>
          <w:rFonts w:ascii="Times New Roman" w:hAnsi="Times New Roman" w:cs="Times New Roman"/>
        </w:rPr>
      </w:pPr>
    </w:p>
    <w:p w14:paraId="6CC8DF0B" w14:textId="7121A9A5" w:rsidR="00403A70" w:rsidRPr="00403A70" w:rsidRDefault="00403A70">
      <w:pPr>
        <w:rPr>
          <w:rFonts w:ascii="Times New Roman" w:hAnsi="Times New Roman" w:cs="Times New Roman"/>
        </w:rPr>
      </w:pPr>
    </w:p>
    <w:p w14:paraId="33761A80" w14:textId="54E36835" w:rsidR="00403A70" w:rsidRPr="00403A70" w:rsidRDefault="00403A70">
      <w:pPr>
        <w:rPr>
          <w:rFonts w:ascii="Times New Roman" w:hAnsi="Times New Roman" w:cs="Times New Roman"/>
        </w:rPr>
      </w:pPr>
    </w:p>
    <w:p w14:paraId="33218C93" w14:textId="291ABCA5" w:rsidR="00403A70" w:rsidRPr="00403A70" w:rsidRDefault="00403A70">
      <w:pPr>
        <w:rPr>
          <w:rFonts w:ascii="Times New Roman" w:hAnsi="Times New Roman" w:cs="Times New Roman"/>
        </w:rPr>
      </w:pPr>
    </w:p>
    <w:p w14:paraId="01C3C63C" w14:textId="4E98996D" w:rsidR="00403A70" w:rsidRPr="00403A70" w:rsidRDefault="00403A70">
      <w:pPr>
        <w:rPr>
          <w:rFonts w:ascii="Times New Roman" w:hAnsi="Times New Roman" w:cs="Times New Roman"/>
        </w:rPr>
      </w:pPr>
    </w:p>
    <w:p w14:paraId="4F42DC31" w14:textId="53061C5D" w:rsidR="00403A70" w:rsidRPr="00403A70" w:rsidRDefault="00403A70">
      <w:pPr>
        <w:rPr>
          <w:rFonts w:ascii="Times New Roman" w:hAnsi="Times New Roman" w:cs="Times New Roman"/>
        </w:rPr>
      </w:pPr>
    </w:p>
    <w:p w14:paraId="2C7B1073" w14:textId="0832DE80" w:rsidR="00403A70" w:rsidRPr="00403A70" w:rsidRDefault="00403A70">
      <w:pPr>
        <w:rPr>
          <w:rFonts w:ascii="Times New Roman" w:hAnsi="Times New Roman" w:cs="Times New Roman"/>
        </w:rPr>
      </w:pPr>
    </w:p>
    <w:p w14:paraId="228E9C5C" w14:textId="54113051" w:rsidR="00403A70" w:rsidRPr="00403A70" w:rsidRDefault="00403A70">
      <w:pPr>
        <w:rPr>
          <w:rFonts w:ascii="Times New Roman" w:hAnsi="Times New Roman" w:cs="Times New Roman"/>
        </w:rPr>
      </w:pPr>
    </w:p>
    <w:p w14:paraId="3277646D" w14:textId="29546AA3" w:rsidR="00403A70" w:rsidRPr="00403A70" w:rsidRDefault="00403A70">
      <w:pPr>
        <w:rPr>
          <w:rFonts w:ascii="Times New Roman" w:hAnsi="Times New Roman" w:cs="Times New Roman"/>
        </w:rPr>
      </w:pPr>
    </w:p>
    <w:p w14:paraId="268BBC2B" w14:textId="59BE8600" w:rsidR="00403A70" w:rsidRPr="00403A70" w:rsidRDefault="00403A70">
      <w:pPr>
        <w:rPr>
          <w:rFonts w:ascii="Times New Roman" w:hAnsi="Times New Roman" w:cs="Times New Roman"/>
        </w:rPr>
      </w:pPr>
    </w:p>
    <w:p w14:paraId="7D2799AB" w14:textId="733F35FF" w:rsidR="00403A70" w:rsidRPr="00403A70" w:rsidRDefault="00403A70">
      <w:pPr>
        <w:rPr>
          <w:rFonts w:ascii="Times New Roman" w:hAnsi="Times New Roman" w:cs="Times New Roman"/>
        </w:rPr>
      </w:pPr>
    </w:p>
    <w:p w14:paraId="5B0761A9" w14:textId="453A6B22" w:rsidR="00403A70" w:rsidRPr="00403A70" w:rsidRDefault="00403A70">
      <w:pPr>
        <w:rPr>
          <w:rFonts w:ascii="Times New Roman" w:hAnsi="Times New Roman" w:cs="Times New Roman"/>
        </w:rPr>
      </w:pPr>
    </w:p>
    <w:p w14:paraId="6D2CCFEA" w14:textId="6B3138AB" w:rsidR="00403A70" w:rsidRPr="00403A70" w:rsidRDefault="00403A70">
      <w:pPr>
        <w:rPr>
          <w:rFonts w:ascii="Times New Roman" w:hAnsi="Times New Roman" w:cs="Times New Roman"/>
        </w:rPr>
      </w:pPr>
    </w:p>
    <w:p w14:paraId="5A57F147" w14:textId="7AD0260D" w:rsidR="00403A70" w:rsidRPr="00403A70" w:rsidRDefault="00403A70">
      <w:pPr>
        <w:rPr>
          <w:rFonts w:ascii="Times New Roman" w:hAnsi="Times New Roman" w:cs="Times New Roman"/>
        </w:rPr>
      </w:pPr>
    </w:p>
    <w:p w14:paraId="1E50CB31" w14:textId="1C8FE40E" w:rsidR="00403A70" w:rsidRPr="00403A70" w:rsidRDefault="00403A70">
      <w:pPr>
        <w:rPr>
          <w:rFonts w:ascii="Times New Roman" w:hAnsi="Times New Roman" w:cs="Times New Roman"/>
        </w:rPr>
      </w:pPr>
    </w:p>
    <w:p w14:paraId="572CAAFA" w14:textId="67A81402" w:rsidR="00403A70" w:rsidRPr="00403A70" w:rsidRDefault="00403A70">
      <w:pPr>
        <w:rPr>
          <w:rFonts w:ascii="Times New Roman" w:hAnsi="Times New Roman" w:cs="Times New Roman"/>
        </w:rPr>
      </w:pPr>
    </w:p>
    <w:p w14:paraId="36146CBD" w14:textId="489C6A99" w:rsidR="00403A70" w:rsidRPr="00403A70" w:rsidRDefault="00403A70">
      <w:pPr>
        <w:rPr>
          <w:rFonts w:ascii="Times New Roman" w:hAnsi="Times New Roman" w:cs="Times New Roman"/>
        </w:rPr>
      </w:pPr>
    </w:p>
    <w:p w14:paraId="33B2448D" w14:textId="58FCAE50" w:rsidR="00403A70" w:rsidRPr="00403A70" w:rsidRDefault="00403A70">
      <w:pPr>
        <w:rPr>
          <w:rFonts w:ascii="Times New Roman" w:hAnsi="Times New Roman" w:cs="Times New Roman"/>
        </w:rPr>
      </w:pPr>
    </w:p>
    <w:p w14:paraId="70B80BC6" w14:textId="5FA8AD87" w:rsidR="00403A70" w:rsidRPr="00403A70" w:rsidRDefault="00403A70">
      <w:pPr>
        <w:rPr>
          <w:rFonts w:ascii="Times New Roman" w:hAnsi="Times New Roman" w:cs="Times New Roman"/>
        </w:rPr>
      </w:pPr>
    </w:p>
    <w:p w14:paraId="651604F5" w14:textId="18C920F2" w:rsidR="00403A70" w:rsidRPr="00403A70" w:rsidRDefault="00403A70">
      <w:pPr>
        <w:rPr>
          <w:rFonts w:ascii="Times New Roman" w:hAnsi="Times New Roman" w:cs="Times New Roman"/>
        </w:rPr>
      </w:pPr>
    </w:p>
    <w:p w14:paraId="6656EC8B" w14:textId="2FBD7EF1" w:rsidR="00403A70" w:rsidRPr="00403A70" w:rsidRDefault="00403A70">
      <w:pPr>
        <w:rPr>
          <w:rFonts w:ascii="Times New Roman" w:hAnsi="Times New Roman" w:cs="Times New Roman"/>
        </w:rPr>
      </w:pPr>
    </w:p>
    <w:p w14:paraId="585AA1C5" w14:textId="77777777" w:rsidR="0004481F" w:rsidRDefault="0004481F">
      <w:pPr>
        <w:rPr>
          <w:rFonts w:ascii="Times New Roman" w:hAnsi="Times New Roman" w:cs="Times New Roman"/>
        </w:rPr>
        <w:sectPr w:rsidR="000448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AE5BCA" w14:textId="77777777" w:rsidR="0004481F" w:rsidRDefault="0004481F">
      <w:pPr>
        <w:rPr>
          <w:rFonts w:ascii="Times New Roman" w:hAnsi="Times New Roman" w:cs="Times New Roman"/>
        </w:rPr>
      </w:pPr>
    </w:p>
    <w:p w14:paraId="406C0C21" w14:textId="3D51C47C" w:rsidR="0004481F" w:rsidRPr="00F6027F" w:rsidRDefault="00F6027F" w:rsidP="0004481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04481F" w:rsidRPr="00FF7087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04481F">
        <w:rPr>
          <w:rFonts w:ascii="Times New Roman" w:hAnsi="Times New Roman" w:cs="Times New Roman"/>
          <w:b/>
          <w:bCs/>
          <w:sz w:val="28"/>
          <w:szCs w:val="28"/>
        </w:rPr>
        <w:t>1</w:t>
      </w:r>
      <w:bookmarkStart w:id="0" w:name="_Hlk63328740"/>
      <w:r w:rsidR="001F2473">
        <w:rPr>
          <w:rFonts w:ascii="Times New Roman" w:hAnsi="Times New Roman" w:cs="Times New Roman"/>
          <w:b/>
          <w:bCs/>
          <w:sz w:val="28"/>
          <w:szCs w:val="28"/>
        </w:rPr>
        <w:t xml:space="preserve"> | </w:t>
      </w:r>
      <w:r w:rsidR="0004481F" w:rsidRPr="00F6027F">
        <w:rPr>
          <w:rFonts w:ascii="Times New Roman" w:hAnsi="Times New Roman" w:cs="Times New Roman" w:hint="eastAsia"/>
          <w:sz w:val="28"/>
          <w:szCs w:val="28"/>
        </w:rPr>
        <w:t>S</w:t>
      </w:r>
      <w:r w:rsidR="0004481F" w:rsidRPr="00F6027F">
        <w:rPr>
          <w:rFonts w:ascii="Times New Roman" w:hAnsi="Times New Roman" w:cs="Times New Roman"/>
          <w:sz w:val="28"/>
          <w:szCs w:val="28"/>
        </w:rPr>
        <w:t>ummary of statistical goodness-of-fit of KM curves in IMpower110 trial</w:t>
      </w:r>
      <w:r>
        <w:rPr>
          <w:rFonts w:ascii="Times New Roman" w:hAnsi="Times New Roman" w:cs="Times New Roman"/>
          <w:sz w:val="28"/>
          <w:szCs w:val="28"/>
        </w:rPr>
        <w:t>.</w:t>
      </w:r>
      <w:bookmarkEnd w:id="0"/>
    </w:p>
    <w:tbl>
      <w:tblPr>
        <w:tblStyle w:val="a7"/>
        <w:tblW w:w="142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2030"/>
        <w:gridCol w:w="2030"/>
        <w:gridCol w:w="2031"/>
        <w:gridCol w:w="2031"/>
        <w:gridCol w:w="2031"/>
        <w:gridCol w:w="2037"/>
      </w:tblGrid>
      <w:tr w:rsidR="0004481F" w:rsidRPr="00403A70" w14:paraId="79461A1B" w14:textId="77777777" w:rsidTr="00892E4D">
        <w:trPr>
          <w:trHeight w:val="213"/>
          <w:jc w:val="center"/>
        </w:trPr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0C1A352B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64766AAA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70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403A70">
              <w:rPr>
                <w:rFonts w:ascii="Times New Roman" w:hAnsi="Times New Roman" w:cs="Times New Roman"/>
                <w:sz w:val="24"/>
                <w:szCs w:val="24"/>
              </w:rPr>
              <w:t>xponential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2DE6F6DE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70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109966D6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70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403A70">
              <w:rPr>
                <w:rFonts w:ascii="Times New Roman" w:hAnsi="Times New Roman" w:cs="Times New Roman"/>
                <w:sz w:val="24"/>
                <w:szCs w:val="24"/>
              </w:rPr>
              <w:t>eibull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680ADE74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7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403A70">
              <w:rPr>
                <w:rFonts w:ascii="Times New Roman" w:hAnsi="Times New Roman" w:cs="Times New Roman"/>
                <w:sz w:val="24"/>
                <w:szCs w:val="24"/>
              </w:rPr>
              <w:t>og-normal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0405099F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7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403A70">
              <w:rPr>
                <w:rFonts w:ascii="Times New Roman" w:hAnsi="Times New Roman" w:cs="Times New Roman"/>
                <w:sz w:val="24"/>
                <w:szCs w:val="24"/>
              </w:rPr>
              <w:t>og-logistic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504EC771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A7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03A70">
              <w:rPr>
                <w:rFonts w:ascii="Times New Roman" w:hAnsi="Times New Roman" w:cs="Times New Roman"/>
                <w:sz w:val="24"/>
                <w:szCs w:val="24"/>
              </w:rPr>
              <w:t>ompertz</w:t>
            </w:r>
          </w:p>
        </w:tc>
      </w:tr>
      <w:tr w:rsidR="0004481F" w:rsidRPr="00403A70" w14:paraId="5679D3E3" w14:textId="77777777" w:rsidTr="00892E4D">
        <w:trPr>
          <w:trHeight w:val="213"/>
          <w:jc w:val="center"/>
        </w:trPr>
        <w:tc>
          <w:tcPr>
            <w:tcW w:w="14220" w:type="dxa"/>
            <w:gridSpan w:val="7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16478C5" w14:textId="77777777" w:rsidR="0004481F" w:rsidRPr="00403A70" w:rsidRDefault="0004481F" w:rsidP="00892E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zolizumab PFS curve of high PD-L1 expression patients</w:t>
            </w:r>
          </w:p>
        </w:tc>
      </w:tr>
      <w:tr w:rsidR="0004481F" w:rsidRPr="00403A70" w14:paraId="3BF1FC54" w14:textId="77777777" w:rsidTr="00892E4D">
        <w:trPr>
          <w:trHeight w:val="213"/>
          <w:jc w:val="center"/>
        </w:trPr>
        <w:tc>
          <w:tcPr>
            <w:tcW w:w="2030" w:type="dxa"/>
          </w:tcPr>
          <w:p w14:paraId="1AC29FC2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30" w:type="dxa"/>
          </w:tcPr>
          <w:p w14:paraId="3777855B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.563</w:t>
            </w:r>
          </w:p>
        </w:tc>
        <w:tc>
          <w:tcPr>
            <w:tcW w:w="2030" w:type="dxa"/>
          </w:tcPr>
          <w:p w14:paraId="7F43D084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.167</w:t>
            </w:r>
          </w:p>
        </w:tc>
        <w:tc>
          <w:tcPr>
            <w:tcW w:w="2031" w:type="dxa"/>
          </w:tcPr>
          <w:p w14:paraId="67A35DB3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.843</w:t>
            </w:r>
          </w:p>
        </w:tc>
        <w:tc>
          <w:tcPr>
            <w:tcW w:w="2031" w:type="dxa"/>
          </w:tcPr>
          <w:p w14:paraId="014E7EB6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719*</w:t>
            </w:r>
          </w:p>
        </w:tc>
        <w:tc>
          <w:tcPr>
            <w:tcW w:w="2031" w:type="dxa"/>
          </w:tcPr>
          <w:p w14:paraId="3B5FC80F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.889</w:t>
            </w:r>
          </w:p>
        </w:tc>
        <w:tc>
          <w:tcPr>
            <w:tcW w:w="2034" w:type="dxa"/>
          </w:tcPr>
          <w:p w14:paraId="648ACD47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.812</w:t>
            </w:r>
          </w:p>
        </w:tc>
      </w:tr>
      <w:tr w:rsidR="0004481F" w:rsidRPr="00403A70" w14:paraId="73AA3BC2" w14:textId="77777777" w:rsidTr="00892E4D">
        <w:trPr>
          <w:trHeight w:val="213"/>
          <w:jc w:val="center"/>
        </w:trPr>
        <w:tc>
          <w:tcPr>
            <w:tcW w:w="14220" w:type="dxa"/>
            <w:gridSpan w:val="7"/>
            <w:shd w:val="clear" w:color="auto" w:fill="DEEAF6" w:themeFill="accent5" w:themeFillTint="33"/>
          </w:tcPr>
          <w:p w14:paraId="4D69ECB2" w14:textId="77777777" w:rsidR="0004481F" w:rsidRPr="00403A70" w:rsidRDefault="0004481F" w:rsidP="00892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zolizumab OS curve of high PD-L1 expression patients</w:t>
            </w:r>
          </w:p>
        </w:tc>
      </w:tr>
      <w:tr w:rsidR="0004481F" w:rsidRPr="00403A70" w14:paraId="016E85A0" w14:textId="77777777" w:rsidTr="00892E4D">
        <w:trPr>
          <w:trHeight w:val="209"/>
          <w:jc w:val="center"/>
        </w:trPr>
        <w:tc>
          <w:tcPr>
            <w:tcW w:w="2030" w:type="dxa"/>
          </w:tcPr>
          <w:p w14:paraId="64C36C2C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30" w:type="dxa"/>
          </w:tcPr>
          <w:p w14:paraId="3819C700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.917</w:t>
            </w:r>
          </w:p>
        </w:tc>
        <w:tc>
          <w:tcPr>
            <w:tcW w:w="2030" w:type="dxa"/>
          </w:tcPr>
          <w:p w14:paraId="4FF41DDF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.356</w:t>
            </w:r>
          </w:p>
        </w:tc>
        <w:tc>
          <w:tcPr>
            <w:tcW w:w="2031" w:type="dxa"/>
          </w:tcPr>
          <w:p w14:paraId="632AC9CE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.969</w:t>
            </w:r>
          </w:p>
        </w:tc>
        <w:tc>
          <w:tcPr>
            <w:tcW w:w="2031" w:type="dxa"/>
          </w:tcPr>
          <w:p w14:paraId="7B8CBCD9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.768*</w:t>
            </w:r>
          </w:p>
        </w:tc>
        <w:tc>
          <w:tcPr>
            <w:tcW w:w="2031" w:type="dxa"/>
          </w:tcPr>
          <w:p w14:paraId="6135C8F1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.375</w:t>
            </w:r>
          </w:p>
        </w:tc>
        <w:tc>
          <w:tcPr>
            <w:tcW w:w="2034" w:type="dxa"/>
          </w:tcPr>
          <w:p w14:paraId="676AA5FB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.937</w:t>
            </w:r>
          </w:p>
        </w:tc>
      </w:tr>
      <w:tr w:rsidR="0004481F" w:rsidRPr="00403A70" w14:paraId="59700A66" w14:textId="77777777" w:rsidTr="00892E4D">
        <w:trPr>
          <w:trHeight w:val="87"/>
          <w:jc w:val="center"/>
        </w:trPr>
        <w:tc>
          <w:tcPr>
            <w:tcW w:w="14220" w:type="dxa"/>
            <w:gridSpan w:val="7"/>
            <w:shd w:val="clear" w:color="auto" w:fill="DEEAF6" w:themeFill="accent5" w:themeFillTint="33"/>
          </w:tcPr>
          <w:p w14:paraId="0808ECC6" w14:textId="77777777" w:rsidR="0004481F" w:rsidRPr="00403A70" w:rsidRDefault="0004481F" w:rsidP="00892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 PFS curve of high PD-L1 expression patients</w:t>
            </w:r>
          </w:p>
        </w:tc>
      </w:tr>
      <w:tr w:rsidR="0004481F" w:rsidRPr="00403A70" w14:paraId="48E48C7F" w14:textId="77777777" w:rsidTr="00892E4D">
        <w:trPr>
          <w:trHeight w:val="209"/>
          <w:jc w:val="center"/>
        </w:trPr>
        <w:tc>
          <w:tcPr>
            <w:tcW w:w="2030" w:type="dxa"/>
          </w:tcPr>
          <w:p w14:paraId="3A4BBF50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30" w:type="dxa"/>
          </w:tcPr>
          <w:p w14:paraId="06F7308A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2030" w:type="dxa"/>
          </w:tcPr>
          <w:p w14:paraId="540DD4C1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.761</w:t>
            </w:r>
          </w:p>
        </w:tc>
        <w:tc>
          <w:tcPr>
            <w:tcW w:w="2031" w:type="dxa"/>
          </w:tcPr>
          <w:p w14:paraId="31A7D9EA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.329</w:t>
            </w:r>
          </w:p>
        </w:tc>
        <w:tc>
          <w:tcPr>
            <w:tcW w:w="2031" w:type="dxa"/>
          </w:tcPr>
          <w:p w14:paraId="0F5FABC5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.532</w:t>
            </w:r>
          </w:p>
        </w:tc>
        <w:tc>
          <w:tcPr>
            <w:tcW w:w="2031" w:type="dxa"/>
          </w:tcPr>
          <w:p w14:paraId="644D5C29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.332*</w:t>
            </w:r>
          </w:p>
        </w:tc>
        <w:tc>
          <w:tcPr>
            <w:tcW w:w="2034" w:type="dxa"/>
          </w:tcPr>
          <w:p w14:paraId="06D5888F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.365</w:t>
            </w:r>
          </w:p>
        </w:tc>
      </w:tr>
      <w:tr w:rsidR="0004481F" w:rsidRPr="00403A70" w14:paraId="1D53E1FA" w14:textId="77777777" w:rsidTr="00892E4D">
        <w:trPr>
          <w:trHeight w:val="209"/>
          <w:jc w:val="center"/>
        </w:trPr>
        <w:tc>
          <w:tcPr>
            <w:tcW w:w="14220" w:type="dxa"/>
            <w:gridSpan w:val="7"/>
            <w:shd w:val="clear" w:color="auto" w:fill="DEEAF6" w:themeFill="accent5" w:themeFillTint="33"/>
          </w:tcPr>
          <w:p w14:paraId="02EEC6F9" w14:textId="77777777" w:rsidR="0004481F" w:rsidRPr="00403A70" w:rsidRDefault="0004481F" w:rsidP="00892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 OS curve of high PD-L1 expression patients</w:t>
            </w:r>
          </w:p>
        </w:tc>
      </w:tr>
      <w:tr w:rsidR="0004481F" w:rsidRPr="00403A70" w14:paraId="15A5DBC1" w14:textId="77777777" w:rsidTr="00892E4D">
        <w:trPr>
          <w:trHeight w:val="209"/>
          <w:jc w:val="center"/>
        </w:trPr>
        <w:tc>
          <w:tcPr>
            <w:tcW w:w="2030" w:type="dxa"/>
          </w:tcPr>
          <w:p w14:paraId="3610EB0C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30" w:type="dxa"/>
          </w:tcPr>
          <w:p w14:paraId="4215F0D1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459</w:t>
            </w:r>
          </w:p>
        </w:tc>
        <w:tc>
          <w:tcPr>
            <w:tcW w:w="2030" w:type="dxa"/>
          </w:tcPr>
          <w:p w14:paraId="5EC46A60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18</w:t>
            </w:r>
          </w:p>
        </w:tc>
        <w:tc>
          <w:tcPr>
            <w:tcW w:w="2031" w:type="dxa"/>
          </w:tcPr>
          <w:p w14:paraId="3031C6A8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529</w:t>
            </w:r>
          </w:p>
        </w:tc>
        <w:tc>
          <w:tcPr>
            <w:tcW w:w="2031" w:type="dxa"/>
          </w:tcPr>
          <w:p w14:paraId="009EF673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425</w:t>
            </w:r>
          </w:p>
        </w:tc>
        <w:tc>
          <w:tcPr>
            <w:tcW w:w="2031" w:type="dxa"/>
          </w:tcPr>
          <w:p w14:paraId="6D613DF7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602*</w:t>
            </w:r>
          </w:p>
        </w:tc>
        <w:tc>
          <w:tcPr>
            <w:tcW w:w="2034" w:type="dxa"/>
          </w:tcPr>
          <w:p w14:paraId="469322AB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157</w:t>
            </w:r>
          </w:p>
        </w:tc>
      </w:tr>
      <w:tr w:rsidR="0004481F" w:rsidRPr="00403A70" w14:paraId="01A99BA8" w14:textId="77777777" w:rsidTr="00892E4D">
        <w:trPr>
          <w:trHeight w:val="209"/>
          <w:jc w:val="center"/>
        </w:trPr>
        <w:tc>
          <w:tcPr>
            <w:tcW w:w="14220" w:type="dxa"/>
            <w:gridSpan w:val="7"/>
            <w:shd w:val="clear" w:color="auto" w:fill="DEEAF6" w:themeFill="accent5" w:themeFillTint="33"/>
          </w:tcPr>
          <w:p w14:paraId="16EC4898" w14:textId="77777777" w:rsidR="0004481F" w:rsidRPr="00403A70" w:rsidRDefault="0004481F" w:rsidP="00892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ezolizumab PFS curve of high or </w:t>
            </w:r>
            <w:r w:rsidRPr="00A009E0">
              <w:rPr>
                <w:rFonts w:ascii="Times New Roman" w:hAnsi="Times New Roman" w:cs="Times New Roman"/>
                <w:sz w:val="24"/>
                <w:szCs w:val="24"/>
              </w:rPr>
              <w:t>intermediate PD-L1 ex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04481F" w:rsidRPr="00403A70" w14:paraId="0BE3E210" w14:textId="77777777" w:rsidTr="00892E4D">
        <w:trPr>
          <w:trHeight w:val="209"/>
          <w:jc w:val="center"/>
        </w:trPr>
        <w:tc>
          <w:tcPr>
            <w:tcW w:w="2030" w:type="dxa"/>
          </w:tcPr>
          <w:p w14:paraId="62C5247E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30" w:type="dxa"/>
          </w:tcPr>
          <w:p w14:paraId="4015D2E9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.235</w:t>
            </w:r>
          </w:p>
        </w:tc>
        <w:tc>
          <w:tcPr>
            <w:tcW w:w="2030" w:type="dxa"/>
          </w:tcPr>
          <w:p w14:paraId="2049117C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.214</w:t>
            </w:r>
          </w:p>
        </w:tc>
        <w:tc>
          <w:tcPr>
            <w:tcW w:w="2031" w:type="dxa"/>
          </w:tcPr>
          <w:p w14:paraId="2E30778C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632</w:t>
            </w:r>
          </w:p>
        </w:tc>
        <w:tc>
          <w:tcPr>
            <w:tcW w:w="2031" w:type="dxa"/>
          </w:tcPr>
          <w:p w14:paraId="146703DD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.849*</w:t>
            </w:r>
          </w:p>
        </w:tc>
        <w:tc>
          <w:tcPr>
            <w:tcW w:w="2031" w:type="dxa"/>
          </w:tcPr>
          <w:p w14:paraId="4F0BEC22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889</w:t>
            </w:r>
          </w:p>
        </w:tc>
        <w:tc>
          <w:tcPr>
            <w:tcW w:w="2034" w:type="dxa"/>
          </w:tcPr>
          <w:p w14:paraId="176EACB2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773</w:t>
            </w:r>
          </w:p>
        </w:tc>
      </w:tr>
      <w:tr w:rsidR="0004481F" w:rsidRPr="00403A70" w14:paraId="5FD9A680" w14:textId="77777777" w:rsidTr="00892E4D">
        <w:trPr>
          <w:trHeight w:val="209"/>
          <w:jc w:val="center"/>
        </w:trPr>
        <w:tc>
          <w:tcPr>
            <w:tcW w:w="14220" w:type="dxa"/>
            <w:gridSpan w:val="7"/>
            <w:shd w:val="clear" w:color="auto" w:fill="DEEAF6" w:themeFill="accent5" w:themeFillTint="33"/>
          </w:tcPr>
          <w:p w14:paraId="40643889" w14:textId="77777777" w:rsidR="0004481F" w:rsidRPr="00403A70" w:rsidRDefault="0004481F" w:rsidP="00892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ezolizumab OS curve of high or </w:t>
            </w:r>
            <w:r w:rsidRPr="00A009E0">
              <w:rPr>
                <w:rFonts w:ascii="Times New Roman" w:hAnsi="Times New Roman" w:cs="Times New Roman"/>
                <w:sz w:val="24"/>
                <w:szCs w:val="24"/>
              </w:rPr>
              <w:t>intermediate PD-L1 ex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04481F" w:rsidRPr="00403A70" w14:paraId="14B9B163" w14:textId="77777777" w:rsidTr="00892E4D">
        <w:trPr>
          <w:trHeight w:val="209"/>
          <w:jc w:val="center"/>
        </w:trPr>
        <w:tc>
          <w:tcPr>
            <w:tcW w:w="2030" w:type="dxa"/>
          </w:tcPr>
          <w:p w14:paraId="3BD56853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30" w:type="dxa"/>
          </w:tcPr>
          <w:p w14:paraId="050FFA3E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286</w:t>
            </w:r>
          </w:p>
        </w:tc>
        <w:tc>
          <w:tcPr>
            <w:tcW w:w="2030" w:type="dxa"/>
          </w:tcPr>
          <w:p w14:paraId="50FFD7F1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635</w:t>
            </w:r>
          </w:p>
        </w:tc>
        <w:tc>
          <w:tcPr>
            <w:tcW w:w="2031" w:type="dxa"/>
          </w:tcPr>
          <w:p w14:paraId="020C13F8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</w:p>
        </w:tc>
        <w:tc>
          <w:tcPr>
            <w:tcW w:w="2031" w:type="dxa"/>
          </w:tcPr>
          <w:p w14:paraId="2466B549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618</w:t>
            </w:r>
          </w:p>
        </w:tc>
        <w:tc>
          <w:tcPr>
            <w:tcW w:w="2031" w:type="dxa"/>
          </w:tcPr>
          <w:p w14:paraId="13458119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607</w:t>
            </w:r>
          </w:p>
        </w:tc>
        <w:tc>
          <w:tcPr>
            <w:tcW w:w="2034" w:type="dxa"/>
          </w:tcPr>
          <w:p w14:paraId="6C7662D0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21*</w:t>
            </w:r>
          </w:p>
        </w:tc>
      </w:tr>
      <w:tr w:rsidR="0004481F" w:rsidRPr="00403A70" w14:paraId="7920E55F" w14:textId="77777777" w:rsidTr="00892E4D">
        <w:trPr>
          <w:trHeight w:val="209"/>
          <w:jc w:val="center"/>
        </w:trPr>
        <w:tc>
          <w:tcPr>
            <w:tcW w:w="14220" w:type="dxa"/>
            <w:gridSpan w:val="7"/>
            <w:shd w:val="clear" w:color="auto" w:fill="DEEAF6" w:themeFill="accent5" w:themeFillTint="33"/>
          </w:tcPr>
          <w:p w14:paraId="32D6E521" w14:textId="77777777" w:rsidR="0004481F" w:rsidRPr="00403A70" w:rsidRDefault="0004481F" w:rsidP="00892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motherapy PFS curve of high or </w:t>
            </w:r>
            <w:r w:rsidRPr="00A009E0">
              <w:rPr>
                <w:rFonts w:ascii="Times New Roman" w:hAnsi="Times New Roman" w:cs="Times New Roman"/>
                <w:sz w:val="24"/>
                <w:szCs w:val="24"/>
              </w:rPr>
              <w:t>intermediate PD-L1 ex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04481F" w:rsidRPr="00403A70" w14:paraId="00292A65" w14:textId="77777777" w:rsidTr="00892E4D">
        <w:trPr>
          <w:trHeight w:val="209"/>
          <w:jc w:val="center"/>
        </w:trPr>
        <w:tc>
          <w:tcPr>
            <w:tcW w:w="2030" w:type="dxa"/>
          </w:tcPr>
          <w:p w14:paraId="7E0C6B2A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30" w:type="dxa"/>
          </w:tcPr>
          <w:p w14:paraId="3D781BA0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563</w:t>
            </w:r>
          </w:p>
        </w:tc>
        <w:tc>
          <w:tcPr>
            <w:tcW w:w="2030" w:type="dxa"/>
          </w:tcPr>
          <w:p w14:paraId="43C89C38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328</w:t>
            </w:r>
          </w:p>
        </w:tc>
        <w:tc>
          <w:tcPr>
            <w:tcW w:w="2031" w:type="dxa"/>
          </w:tcPr>
          <w:p w14:paraId="021DFB0C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.923</w:t>
            </w:r>
          </w:p>
        </w:tc>
        <w:tc>
          <w:tcPr>
            <w:tcW w:w="2031" w:type="dxa"/>
          </w:tcPr>
          <w:p w14:paraId="5334A1A6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.358</w:t>
            </w:r>
          </w:p>
        </w:tc>
        <w:tc>
          <w:tcPr>
            <w:tcW w:w="2031" w:type="dxa"/>
          </w:tcPr>
          <w:p w14:paraId="252A302E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88*</w:t>
            </w:r>
          </w:p>
        </w:tc>
        <w:tc>
          <w:tcPr>
            <w:tcW w:w="2034" w:type="dxa"/>
          </w:tcPr>
          <w:p w14:paraId="5E871B24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.531</w:t>
            </w:r>
          </w:p>
        </w:tc>
      </w:tr>
      <w:tr w:rsidR="0004481F" w:rsidRPr="00403A70" w14:paraId="6F3127D6" w14:textId="77777777" w:rsidTr="00892E4D">
        <w:trPr>
          <w:trHeight w:val="209"/>
          <w:jc w:val="center"/>
        </w:trPr>
        <w:tc>
          <w:tcPr>
            <w:tcW w:w="14220" w:type="dxa"/>
            <w:gridSpan w:val="7"/>
            <w:shd w:val="clear" w:color="auto" w:fill="DEEAF6" w:themeFill="accent5" w:themeFillTint="33"/>
          </w:tcPr>
          <w:p w14:paraId="464C10E6" w14:textId="77777777" w:rsidR="0004481F" w:rsidRPr="00403A70" w:rsidRDefault="0004481F" w:rsidP="00892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motherapy OS curve of high or </w:t>
            </w:r>
            <w:r w:rsidRPr="00A009E0">
              <w:rPr>
                <w:rFonts w:ascii="Times New Roman" w:hAnsi="Times New Roman" w:cs="Times New Roman"/>
                <w:sz w:val="24"/>
                <w:szCs w:val="24"/>
              </w:rPr>
              <w:t>intermediate PD-L1 exp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</w:tr>
      <w:tr w:rsidR="0004481F" w:rsidRPr="00403A70" w14:paraId="257E3113" w14:textId="77777777" w:rsidTr="00892E4D">
        <w:trPr>
          <w:trHeight w:val="209"/>
          <w:jc w:val="center"/>
        </w:trPr>
        <w:tc>
          <w:tcPr>
            <w:tcW w:w="2030" w:type="dxa"/>
          </w:tcPr>
          <w:p w14:paraId="4BD234A1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30" w:type="dxa"/>
          </w:tcPr>
          <w:p w14:paraId="5A39CFF1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898</w:t>
            </w:r>
          </w:p>
        </w:tc>
        <w:tc>
          <w:tcPr>
            <w:tcW w:w="2030" w:type="dxa"/>
          </w:tcPr>
          <w:p w14:paraId="76EB2704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154</w:t>
            </w:r>
          </w:p>
        </w:tc>
        <w:tc>
          <w:tcPr>
            <w:tcW w:w="2031" w:type="dxa"/>
          </w:tcPr>
          <w:p w14:paraId="3644B5D2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844</w:t>
            </w:r>
          </w:p>
        </w:tc>
        <w:tc>
          <w:tcPr>
            <w:tcW w:w="2031" w:type="dxa"/>
          </w:tcPr>
          <w:p w14:paraId="05000C63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886</w:t>
            </w:r>
          </w:p>
        </w:tc>
        <w:tc>
          <w:tcPr>
            <w:tcW w:w="2031" w:type="dxa"/>
          </w:tcPr>
          <w:p w14:paraId="6DE7F64C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61*</w:t>
            </w:r>
          </w:p>
        </w:tc>
        <w:tc>
          <w:tcPr>
            <w:tcW w:w="2034" w:type="dxa"/>
          </w:tcPr>
          <w:p w14:paraId="76E0B49F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.169</w:t>
            </w:r>
          </w:p>
        </w:tc>
      </w:tr>
      <w:tr w:rsidR="0004481F" w:rsidRPr="00403A70" w14:paraId="683DAABC" w14:textId="77777777" w:rsidTr="00892E4D">
        <w:trPr>
          <w:trHeight w:val="209"/>
          <w:jc w:val="center"/>
        </w:trPr>
        <w:tc>
          <w:tcPr>
            <w:tcW w:w="14220" w:type="dxa"/>
            <w:gridSpan w:val="7"/>
            <w:shd w:val="clear" w:color="auto" w:fill="DEEAF6" w:themeFill="accent5" w:themeFillTint="33"/>
          </w:tcPr>
          <w:p w14:paraId="752D5C5F" w14:textId="77777777" w:rsidR="0004481F" w:rsidRPr="00403A70" w:rsidRDefault="0004481F" w:rsidP="00892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zolizumab PFS curve of any PD-L1 expression patients</w:t>
            </w:r>
          </w:p>
        </w:tc>
      </w:tr>
      <w:tr w:rsidR="0004481F" w:rsidRPr="00403A70" w14:paraId="7BBC9DB7" w14:textId="77777777" w:rsidTr="00892E4D">
        <w:trPr>
          <w:trHeight w:val="209"/>
          <w:jc w:val="center"/>
        </w:trPr>
        <w:tc>
          <w:tcPr>
            <w:tcW w:w="2030" w:type="dxa"/>
          </w:tcPr>
          <w:p w14:paraId="20CBE2D0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30" w:type="dxa"/>
          </w:tcPr>
          <w:p w14:paraId="48C90A59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79.027</w:t>
            </w:r>
          </w:p>
        </w:tc>
        <w:tc>
          <w:tcPr>
            <w:tcW w:w="2030" w:type="dxa"/>
          </w:tcPr>
          <w:p w14:paraId="639EC86E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80.768</w:t>
            </w:r>
          </w:p>
        </w:tc>
        <w:tc>
          <w:tcPr>
            <w:tcW w:w="2031" w:type="dxa"/>
          </w:tcPr>
          <w:p w14:paraId="5D7C0478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79.148</w:t>
            </w:r>
          </w:p>
        </w:tc>
        <w:tc>
          <w:tcPr>
            <w:tcW w:w="2031" w:type="dxa"/>
          </w:tcPr>
          <w:p w14:paraId="79C447A2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52.157*</w:t>
            </w:r>
          </w:p>
        </w:tc>
        <w:tc>
          <w:tcPr>
            <w:tcW w:w="2031" w:type="dxa"/>
          </w:tcPr>
          <w:p w14:paraId="79FCFC19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57.725</w:t>
            </w:r>
          </w:p>
        </w:tc>
        <w:tc>
          <w:tcPr>
            <w:tcW w:w="2034" w:type="dxa"/>
          </w:tcPr>
          <w:p w14:paraId="79603ACC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66.549</w:t>
            </w:r>
          </w:p>
        </w:tc>
      </w:tr>
      <w:tr w:rsidR="0004481F" w:rsidRPr="00403A70" w14:paraId="01BF1942" w14:textId="77777777" w:rsidTr="00892E4D">
        <w:trPr>
          <w:trHeight w:val="209"/>
          <w:jc w:val="center"/>
        </w:trPr>
        <w:tc>
          <w:tcPr>
            <w:tcW w:w="14220" w:type="dxa"/>
            <w:gridSpan w:val="7"/>
            <w:shd w:val="clear" w:color="auto" w:fill="DEEAF6" w:themeFill="accent5" w:themeFillTint="33"/>
          </w:tcPr>
          <w:p w14:paraId="0DFB6E31" w14:textId="77777777" w:rsidR="0004481F" w:rsidRPr="00403A70" w:rsidRDefault="0004481F" w:rsidP="00892E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zolizumab OS curve of any PD-L1 expression patients</w:t>
            </w:r>
          </w:p>
        </w:tc>
      </w:tr>
      <w:tr w:rsidR="0004481F" w:rsidRPr="00403A70" w14:paraId="01AEF5AA" w14:textId="77777777" w:rsidTr="00892E4D">
        <w:trPr>
          <w:trHeight w:val="209"/>
          <w:jc w:val="center"/>
        </w:trPr>
        <w:tc>
          <w:tcPr>
            <w:tcW w:w="2030" w:type="dxa"/>
          </w:tcPr>
          <w:p w14:paraId="1B38A915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30" w:type="dxa"/>
          </w:tcPr>
          <w:p w14:paraId="67BB55A2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16.553</w:t>
            </w:r>
          </w:p>
        </w:tc>
        <w:tc>
          <w:tcPr>
            <w:tcW w:w="2030" w:type="dxa"/>
          </w:tcPr>
          <w:p w14:paraId="18D111E1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18.328</w:t>
            </w:r>
          </w:p>
        </w:tc>
        <w:tc>
          <w:tcPr>
            <w:tcW w:w="2031" w:type="dxa"/>
          </w:tcPr>
          <w:p w14:paraId="27A7990A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18.139</w:t>
            </w:r>
          </w:p>
        </w:tc>
        <w:tc>
          <w:tcPr>
            <w:tcW w:w="2031" w:type="dxa"/>
          </w:tcPr>
          <w:p w14:paraId="63A6E63A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17.887</w:t>
            </w:r>
          </w:p>
        </w:tc>
        <w:tc>
          <w:tcPr>
            <w:tcW w:w="2031" w:type="dxa"/>
          </w:tcPr>
          <w:p w14:paraId="14DB37DC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16.26*</w:t>
            </w:r>
          </w:p>
        </w:tc>
        <w:tc>
          <w:tcPr>
            <w:tcW w:w="2034" w:type="dxa"/>
          </w:tcPr>
          <w:p w14:paraId="38FA9EE8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16.703</w:t>
            </w:r>
          </w:p>
        </w:tc>
      </w:tr>
      <w:tr w:rsidR="0004481F" w:rsidRPr="00403A70" w14:paraId="6954D751" w14:textId="77777777" w:rsidTr="00892E4D">
        <w:trPr>
          <w:trHeight w:val="209"/>
          <w:jc w:val="center"/>
        </w:trPr>
        <w:tc>
          <w:tcPr>
            <w:tcW w:w="14220" w:type="dxa"/>
            <w:gridSpan w:val="7"/>
            <w:shd w:val="clear" w:color="auto" w:fill="DEEAF6" w:themeFill="accent5" w:themeFillTint="33"/>
          </w:tcPr>
          <w:p w14:paraId="301323E5" w14:textId="77777777" w:rsidR="0004481F" w:rsidRPr="00403A70" w:rsidRDefault="0004481F" w:rsidP="00892E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 PFS curve of any PD-L1 expression patients</w:t>
            </w:r>
          </w:p>
        </w:tc>
      </w:tr>
      <w:tr w:rsidR="0004481F" w:rsidRPr="00403A70" w14:paraId="0839F0AB" w14:textId="77777777" w:rsidTr="00892E4D">
        <w:trPr>
          <w:trHeight w:val="209"/>
          <w:jc w:val="center"/>
        </w:trPr>
        <w:tc>
          <w:tcPr>
            <w:tcW w:w="2030" w:type="dxa"/>
          </w:tcPr>
          <w:p w14:paraId="76D52812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30" w:type="dxa"/>
          </w:tcPr>
          <w:p w14:paraId="6A6F3F16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97.15</w:t>
            </w:r>
          </w:p>
        </w:tc>
        <w:tc>
          <w:tcPr>
            <w:tcW w:w="2030" w:type="dxa"/>
          </w:tcPr>
          <w:p w14:paraId="48D41545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68.835</w:t>
            </w:r>
          </w:p>
        </w:tc>
        <w:tc>
          <w:tcPr>
            <w:tcW w:w="2031" w:type="dxa"/>
          </w:tcPr>
          <w:p w14:paraId="0B40CF96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74.59</w:t>
            </w:r>
          </w:p>
        </w:tc>
        <w:tc>
          <w:tcPr>
            <w:tcW w:w="2031" w:type="dxa"/>
          </w:tcPr>
          <w:p w14:paraId="506866F6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71.491</w:t>
            </w:r>
          </w:p>
        </w:tc>
        <w:tc>
          <w:tcPr>
            <w:tcW w:w="2031" w:type="dxa"/>
          </w:tcPr>
          <w:p w14:paraId="5042D16B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63.64*</w:t>
            </w:r>
          </w:p>
        </w:tc>
        <w:tc>
          <w:tcPr>
            <w:tcW w:w="2034" w:type="dxa"/>
          </w:tcPr>
          <w:p w14:paraId="2E68DED9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92.205</w:t>
            </w:r>
          </w:p>
        </w:tc>
      </w:tr>
      <w:tr w:rsidR="0004481F" w:rsidRPr="00403A70" w14:paraId="75B8C31C" w14:textId="77777777" w:rsidTr="00892E4D">
        <w:trPr>
          <w:trHeight w:val="209"/>
          <w:jc w:val="center"/>
        </w:trPr>
        <w:tc>
          <w:tcPr>
            <w:tcW w:w="14220" w:type="dxa"/>
            <w:gridSpan w:val="7"/>
            <w:shd w:val="clear" w:color="auto" w:fill="DEEAF6" w:themeFill="accent5" w:themeFillTint="33"/>
          </w:tcPr>
          <w:p w14:paraId="31D28EB0" w14:textId="77777777" w:rsidR="0004481F" w:rsidRPr="00403A70" w:rsidRDefault="0004481F" w:rsidP="00892E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 OS curve of any PD-L1 expression patients</w:t>
            </w:r>
          </w:p>
        </w:tc>
      </w:tr>
      <w:tr w:rsidR="0004481F" w:rsidRPr="00403A70" w14:paraId="24D1B51A" w14:textId="77777777" w:rsidTr="00892E4D">
        <w:trPr>
          <w:trHeight w:val="209"/>
          <w:jc w:val="center"/>
        </w:trPr>
        <w:tc>
          <w:tcPr>
            <w:tcW w:w="2030" w:type="dxa"/>
            <w:tcBorders>
              <w:bottom w:val="single" w:sz="4" w:space="0" w:color="auto"/>
            </w:tcBorders>
          </w:tcPr>
          <w:p w14:paraId="4C220CD2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5152B3AC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59.2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6CC3B016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52.798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2A473DB2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54.45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0A169954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52.626</w:t>
            </w:r>
          </w:p>
        </w:tc>
        <w:tc>
          <w:tcPr>
            <w:tcW w:w="2031" w:type="dxa"/>
            <w:tcBorders>
              <w:bottom w:val="single" w:sz="4" w:space="0" w:color="auto"/>
            </w:tcBorders>
          </w:tcPr>
          <w:p w14:paraId="2004DFD1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49.53*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760B2685" w14:textId="77777777" w:rsidR="0004481F" w:rsidRPr="00403A70" w:rsidRDefault="0004481F" w:rsidP="00892E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60.03</w:t>
            </w:r>
          </w:p>
        </w:tc>
      </w:tr>
    </w:tbl>
    <w:p w14:paraId="1C1D78CB" w14:textId="3121D783" w:rsidR="0004481F" w:rsidRPr="006A6C07" w:rsidRDefault="0004481F" w:rsidP="0004481F">
      <w:pPr>
        <w:rPr>
          <w:rFonts w:ascii="Times New Roman" w:hAnsi="Times New Roman" w:cs="Times New Roman"/>
          <w:i/>
          <w:iCs/>
          <w:sz w:val="28"/>
          <w:szCs w:val="28"/>
        </w:rPr>
      </w:pPr>
      <w:r w:rsidRPr="006A6C07">
        <w:rPr>
          <w:rFonts w:ascii="Times New Roman" w:hAnsi="Times New Roman" w:cs="Times New Roman"/>
          <w:i/>
          <w:iCs/>
          <w:sz w:val="24"/>
          <w:szCs w:val="24"/>
        </w:rPr>
        <w:t>*, adopted parametric survival function in the model; AIC, Akaike information criterion; PFS, progression-free survival; OS, overall survival; PD-L1, programmed death ligand 1.</w:t>
      </w:r>
    </w:p>
    <w:p w14:paraId="11026B16" w14:textId="27FCEA1E" w:rsidR="0004481F" w:rsidRPr="0004481F" w:rsidRDefault="0004481F" w:rsidP="0004481F">
      <w:pPr>
        <w:rPr>
          <w:rFonts w:ascii="Times New Roman" w:hAnsi="Times New Roman" w:cs="Times New Roman"/>
        </w:rPr>
        <w:sectPr w:rsidR="0004481F" w:rsidRPr="0004481F" w:rsidSect="0004481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9315CFA" w14:textId="077E6670" w:rsidR="00190649" w:rsidRPr="00FF7087" w:rsidRDefault="00F6027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</w:t>
      </w:r>
      <w:r w:rsidR="00FF7087" w:rsidRPr="00FF7087">
        <w:rPr>
          <w:rFonts w:ascii="Times New Roman" w:hAnsi="Times New Roman" w:cs="Times New Roman"/>
          <w:b/>
          <w:bCs/>
          <w:sz w:val="28"/>
          <w:szCs w:val="28"/>
        </w:rPr>
        <w:t xml:space="preserve"> Table </w:t>
      </w:r>
      <w:r w:rsidR="0004481F">
        <w:rPr>
          <w:rFonts w:ascii="Times New Roman" w:hAnsi="Times New Roman" w:cs="Times New Roman"/>
          <w:b/>
          <w:bCs/>
          <w:sz w:val="28"/>
          <w:szCs w:val="28"/>
        </w:rPr>
        <w:t>2</w:t>
      </w:r>
      <w:bookmarkStart w:id="1" w:name="_Hlk63328775"/>
      <w:r w:rsidR="001F2473">
        <w:rPr>
          <w:rFonts w:ascii="Times New Roman" w:hAnsi="Times New Roman" w:cs="Times New Roman"/>
          <w:b/>
          <w:bCs/>
          <w:sz w:val="28"/>
          <w:szCs w:val="28"/>
        </w:rPr>
        <w:t xml:space="preserve"> | </w:t>
      </w:r>
      <w:r w:rsidR="00FF7087" w:rsidRPr="00F6027F">
        <w:rPr>
          <w:rFonts w:ascii="Times New Roman" w:hAnsi="Times New Roman" w:cs="Times New Roman"/>
          <w:sz w:val="28"/>
          <w:szCs w:val="28"/>
        </w:rPr>
        <w:t>Model parameters: base-line values, ranges, and distributions for sensitivity analyses</w:t>
      </w:r>
      <w:r>
        <w:rPr>
          <w:rFonts w:ascii="Times New Roman" w:hAnsi="Times New Roman" w:cs="Times New Roman"/>
          <w:sz w:val="28"/>
          <w:szCs w:val="28"/>
        </w:rPr>
        <w:t>.</w:t>
      </w:r>
      <w:bookmarkEnd w:id="1"/>
    </w:p>
    <w:tbl>
      <w:tblPr>
        <w:tblStyle w:val="a7"/>
        <w:tblW w:w="16722" w:type="dxa"/>
        <w:jc w:val="center"/>
        <w:tblLook w:val="04A0" w:firstRow="1" w:lastRow="0" w:firstColumn="1" w:lastColumn="0" w:noHBand="0" w:noVBand="1"/>
      </w:tblPr>
      <w:tblGrid>
        <w:gridCol w:w="9073"/>
        <w:gridCol w:w="1842"/>
        <w:gridCol w:w="1418"/>
        <w:gridCol w:w="1462"/>
        <w:gridCol w:w="1377"/>
        <w:gridCol w:w="1550"/>
      </w:tblGrid>
      <w:tr w:rsidR="004C656A" w:rsidRPr="008B23AD" w14:paraId="2945A370" w14:textId="77777777" w:rsidTr="00FF7087">
        <w:trPr>
          <w:trHeight w:val="250"/>
          <w:jc w:val="center"/>
        </w:trPr>
        <w:tc>
          <w:tcPr>
            <w:tcW w:w="9073" w:type="dxa"/>
            <w:vMerge w:val="restart"/>
            <w:tcBorders>
              <w:left w:val="nil"/>
              <w:right w:val="nil"/>
            </w:tcBorders>
            <w:vAlign w:val="center"/>
          </w:tcPr>
          <w:p w14:paraId="32992EB3" w14:textId="6D01B75B" w:rsidR="008B23AD" w:rsidRPr="008B23AD" w:rsidRDefault="008B23AD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3AD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vAlign w:val="center"/>
          </w:tcPr>
          <w:p w14:paraId="39A1506F" w14:textId="4A97519A" w:rsidR="008B23AD" w:rsidRPr="008B23AD" w:rsidRDefault="008B23AD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-line value</w:t>
            </w:r>
          </w:p>
        </w:tc>
        <w:tc>
          <w:tcPr>
            <w:tcW w:w="2880" w:type="dxa"/>
            <w:gridSpan w:val="2"/>
            <w:tcBorders>
              <w:left w:val="nil"/>
              <w:right w:val="nil"/>
            </w:tcBorders>
            <w:vAlign w:val="center"/>
          </w:tcPr>
          <w:p w14:paraId="5D815213" w14:textId="230473EF" w:rsidR="008B23AD" w:rsidRPr="008B23AD" w:rsidRDefault="008B23AD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ge</w:t>
            </w:r>
          </w:p>
        </w:tc>
        <w:tc>
          <w:tcPr>
            <w:tcW w:w="1377" w:type="dxa"/>
            <w:vMerge w:val="restart"/>
            <w:tcBorders>
              <w:left w:val="nil"/>
              <w:right w:val="nil"/>
            </w:tcBorders>
            <w:vAlign w:val="center"/>
          </w:tcPr>
          <w:p w14:paraId="45368821" w14:textId="5A2AB902" w:rsidR="008B23AD" w:rsidRPr="008B23AD" w:rsidRDefault="008B23AD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ribution</w:t>
            </w:r>
          </w:p>
        </w:tc>
        <w:tc>
          <w:tcPr>
            <w:tcW w:w="1550" w:type="dxa"/>
            <w:vMerge w:val="restart"/>
            <w:tcBorders>
              <w:left w:val="nil"/>
              <w:right w:val="nil"/>
            </w:tcBorders>
            <w:vAlign w:val="center"/>
          </w:tcPr>
          <w:p w14:paraId="58114309" w14:textId="4E666538" w:rsidR="008B23AD" w:rsidRPr="008B23AD" w:rsidRDefault="008B23AD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</w:tr>
      <w:tr w:rsidR="00FF7087" w:rsidRPr="008B23AD" w14:paraId="3A2600BC" w14:textId="77777777" w:rsidTr="00FF7087">
        <w:trPr>
          <w:trHeight w:val="261"/>
          <w:jc w:val="center"/>
        </w:trPr>
        <w:tc>
          <w:tcPr>
            <w:tcW w:w="90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9BBA21" w14:textId="77777777" w:rsidR="008B23AD" w:rsidRPr="008B23AD" w:rsidRDefault="008B23AD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4077E7" w14:textId="77777777" w:rsidR="008B23AD" w:rsidRPr="008B23AD" w:rsidRDefault="008B23AD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44B2C1" w14:textId="03455670" w:rsidR="008B23AD" w:rsidRPr="008B23AD" w:rsidRDefault="008B23AD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4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8A8E25" w14:textId="2359BE9D" w:rsidR="008B23AD" w:rsidRPr="008B23AD" w:rsidRDefault="008B23AD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ximum</w:t>
            </w:r>
          </w:p>
        </w:tc>
        <w:tc>
          <w:tcPr>
            <w:tcW w:w="13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7C2159" w14:textId="77777777" w:rsidR="008B23AD" w:rsidRPr="008B23AD" w:rsidRDefault="008B23AD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80935" w14:textId="77777777" w:rsidR="008B23AD" w:rsidRPr="008B23AD" w:rsidRDefault="008B23AD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992" w:rsidRPr="008B23AD" w14:paraId="030641EC" w14:textId="77777777" w:rsidTr="00FF7087">
        <w:trPr>
          <w:trHeight w:val="239"/>
          <w:jc w:val="center"/>
        </w:trPr>
        <w:tc>
          <w:tcPr>
            <w:tcW w:w="16722" w:type="dxa"/>
            <w:gridSpan w:val="6"/>
            <w:tcBorders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37DFAAB" w14:textId="05F2E008" w:rsidR="00CE6992" w:rsidRPr="008B23AD" w:rsidRDefault="00CE6992" w:rsidP="00CE6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 inputs (US $)</w:t>
            </w:r>
          </w:p>
        </w:tc>
      </w:tr>
      <w:tr w:rsidR="004C656A" w:rsidRPr="008B23AD" w14:paraId="1493152D" w14:textId="77777777" w:rsidTr="00FF7087">
        <w:trPr>
          <w:trHeight w:val="283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BF5F" w14:textId="3F03FA3A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zolizumab per 1200m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61AE" w14:textId="2EE904E5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630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4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033D" w14:textId="3C6D8A0D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5.7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0963" w14:textId="5155EBCA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2.8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E6B8" w14:textId="33FA79E0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ECD3" w14:textId="7B90C4F7" w:rsidR="008B23AD" w:rsidRPr="008B23AD" w:rsidRDefault="00FF7087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charge</w:t>
            </w:r>
          </w:p>
        </w:tc>
      </w:tr>
      <w:tr w:rsidR="004C656A" w:rsidRPr="008B23AD" w14:paraId="549E03F5" w14:textId="77777777" w:rsidTr="00FF7087">
        <w:trPr>
          <w:trHeight w:val="250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0D80" w14:textId="1D4BE10F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platin per 100m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E382" w14:textId="0E62CFF1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BD4F" w14:textId="09F54969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3352" w14:textId="1FAF1D82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D6C2" w14:textId="6E1587A1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C7FC" w14:textId="160D7C91" w:rsidR="008B23AD" w:rsidRPr="008B23AD" w:rsidRDefault="00FF7087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charge</w:t>
            </w:r>
          </w:p>
        </w:tc>
      </w:tr>
      <w:tr w:rsidR="004C656A" w:rsidRPr="008B23AD" w14:paraId="73B81E61" w14:textId="77777777" w:rsidTr="00FF7087">
        <w:trPr>
          <w:trHeight w:val="250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C01F" w14:textId="017FAC86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platin per 100m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313E" w14:textId="74FC106A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D20B" w14:textId="21F9F346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C484" w14:textId="48760A77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D198" w14:textId="3E4663B9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A5AA" w14:textId="582B4176" w:rsidR="008B23AD" w:rsidRPr="008B23AD" w:rsidRDefault="00FF7087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charge</w:t>
            </w:r>
          </w:p>
        </w:tc>
      </w:tr>
      <w:tr w:rsidR="004C656A" w:rsidRPr="008B23AD" w14:paraId="001F5D8C" w14:textId="77777777" w:rsidTr="00FF7087">
        <w:trPr>
          <w:trHeight w:val="250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7535" w14:textId="28F83690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metrexed per 500m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69C4" w14:textId="77B16581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5341" w14:textId="576DDA45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.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B04B" w14:textId="365BE062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.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F240" w14:textId="4F3EA8F5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8C9F" w14:textId="0A02404F" w:rsidR="008B23AD" w:rsidRPr="008B23AD" w:rsidRDefault="00FF7087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charge</w:t>
            </w:r>
          </w:p>
        </w:tc>
      </w:tr>
      <w:tr w:rsidR="004C656A" w:rsidRPr="008B23AD" w14:paraId="1F9D551A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76A9" w14:textId="53CF5074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mcitabine per 100m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1115" w14:textId="74D406A7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12C5" w14:textId="4A161915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D5A0" w14:textId="58DF85DA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2E99" w14:textId="6C9A0EB9" w:rsidR="008B23AD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6465" w14:textId="3AC1A3B3" w:rsidR="008B23AD" w:rsidRPr="008B23AD" w:rsidRDefault="00FF7087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charge</w:t>
            </w:r>
          </w:p>
        </w:tc>
      </w:tr>
      <w:tr w:rsidR="004C656A" w:rsidRPr="008B23AD" w14:paraId="2A828A1B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E49E1" w14:textId="349B0DCA" w:rsidR="00CE6992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etaxel per 1m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FA7B" w14:textId="3B6CCC4F" w:rsidR="00CE6992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0DF0" w14:textId="4CEA0090" w:rsidR="00CE6992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6E15" w14:textId="150D1E6C" w:rsidR="00CE6992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D075" w14:textId="604E721B" w:rsidR="00CE6992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CE27" w14:textId="4B6C922D" w:rsidR="00CE6992" w:rsidRPr="008B23AD" w:rsidRDefault="00FF7087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charge</w:t>
            </w:r>
          </w:p>
        </w:tc>
      </w:tr>
      <w:tr w:rsidR="004C656A" w:rsidRPr="008B23AD" w14:paraId="3F2F6AAD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D12C" w14:textId="3F107031" w:rsidR="00CE6992" w:rsidRPr="008B23AD" w:rsidRDefault="00CE6992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mbrolizumab per 100m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40ED" w14:textId="684380C4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A9EE" w14:textId="00AFDDFC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7.7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BD2B" w14:textId="75E3CCE8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6.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ECD2" w14:textId="2019B158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F1BC" w14:textId="5E6034B2" w:rsidR="00CE6992" w:rsidRPr="008B23AD" w:rsidRDefault="00FF7087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charge</w:t>
            </w:r>
          </w:p>
        </w:tc>
      </w:tr>
      <w:tr w:rsidR="004C656A" w:rsidRPr="008B23AD" w14:paraId="6C8E7039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D36F" w14:textId="2C0FA2BE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volumab per 1m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07AA" w14:textId="1C738981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E365" w14:textId="28721422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5CFA" w14:textId="77D43B9C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C102" w14:textId="26E1FE5C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2991" w14:textId="447C2B54" w:rsidR="00CE6992" w:rsidRPr="008B23AD" w:rsidRDefault="00FF7087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charge</w:t>
            </w:r>
          </w:p>
        </w:tc>
      </w:tr>
      <w:tr w:rsidR="004C656A" w:rsidRPr="008B23AD" w14:paraId="19CB5DEA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DFAB" w14:textId="675C2AEB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vacizumab per 100m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9E61" w14:textId="552C3616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C15B" w14:textId="02C3A12F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.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C343" w14:textId="5882311C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.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96EA" w14:textId="084D14AB" w:rsidR="00CE6992" w:rsidRPr="008B23AD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63FA" w14:textId="2FBA841A" w:rsidR="00CE6992" w:rsidRPr="008B23AD" w:rsidRDefault="00FF7087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l charge</w:t>
            </w:r>
          </w:p>
        </w:tc>
      </w:tr>
      <w:tr w:rsidR="004C656A" w:rsidRPr="008B23AD" w14:paraId="6FA97DCD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61D9" w14:textId="0E665CF4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tine follow-up per cyc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90CE" w14:textId="10269264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19E9" w14:textId="591F7C2D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C8C7" w14:textId="43ACB4E4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.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388F" w14:textId="2F0A2C00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9D9E" w14:textId="00A4D450" w:rsidR="002332B1" w:rsidRPr="008B23AD" w:rsidRDefault="00B174E8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656A" w:rsidRPr="008B23AD" w14:paraId="0335FE4C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0871" w14:textId="17AA2158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ive care per cyc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7CAB" w14:textId="2F007321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66A5" w14:textId="6083C0FC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7619" w14:textId="4FE6FFEA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72BA" w14:textId="5965F7AE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14A5" w14:textId="2E40B96D" w:rsidR="002332B1" w:rsidRPr="008B23AD" w:rsidRDefault="00B174E8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656A" w:rsidRPr="008B23AD" w14:paraId="7BEDBAFC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43F8" w14:textId="369B8F12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inal ca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371F" w14:textId="3F38E19C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5251" w14:textId="0433F052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8.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ADCA" w14:textId="57973AAD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0.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F959" w14:textId="7D12033F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9271" w14:textId="5DF59A0C" w:rsidR="002332B1" w:rsidRPr="008B23AD" w:rsidRDefault="00B174E8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656A" w:rsidRPr="008B23AD" w14:paraId="39DF0A06" w14:textId="77777777" w:rsidTr="00EC0E69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3591" w14:textId="247F7E70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 per ev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E3D4" w14:textId="5D2C1913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0213" w14:textId="061BB631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665F" w14:textId="2442AEB5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31B0" w14:textId="110BE66D" w:rsidR="002332B1" w:rsidRDefault="002332B1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0B6D" w14:textId="48344D6E" w:rsidR="002332B1" w:rsidRPr="008B23AD" w:rsidRDefault="00B174E8" w:rsidP="008B23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29551419" w14:textId="77777777" w:rsidTr="00EC0E69">
        <w:tblPrEx>
          <w:jc w:val="left"/>
        </w:tblPrEx>
        <w:trPr>
          <w:trHeight w:val="239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</w:tcPr>
          <w:p w14:paraId="13E174FC" w14:textId="77777777" w:rsidR="00EC0E69" w:rsidRDefault="00EC0E69" w:rsidP="00DC3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enia per ev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5193DE" w14:textId="77777777" w:rsidR="00EC0E69" w:rsidRDefault="00EC0E69" w:rsidP="00DC3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A28335" w14:textId="77777777" w:rsidR="00EC0E69" w:rsidRDefault="00EC0E69" w:rsidP="00DC3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C903210" w14:textId="77777777" w:rsidR="00EC0E69" w:rsidRDefault="00EC0E69" w:rsidP="00DC3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22DD774A" w14:textId="77777777" w:rsidR="00EC0E69" w:rsidRDefault="00EC0E69" w:rsidP="00DC3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53625CE" w14:textId="109FDD0B" w:rsidR="00EC0E69" w:rsidRPr="008B23AD" w:rsidRDefault="00B174E8" w:rsidP="00DC3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A30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15F6E8BC" w14:textId="77777777" w:rsidTr="00EC0E69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712B" w14:textId="28CA346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mbocytopenia per ev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45A8" w14:textId="5FB2E43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F901" w14:textId="6CEA55B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4CF8" w14:textId="74E65238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8303" w14:textId="21A8D8E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D76B" w14:textId="1AD65EC6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2271624D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0BA6" w14:textId="2C5FE198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 platelet count per cyc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BD1D" w14:textId="42ED365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EB42" w14:textId="214A752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2821" w14:textId="407D594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0630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5C12" w14:textId="4B5FBD3B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EF75" w14:textId="3C564CAF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C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508705A1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6BFD" w14:textId="4D6A305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 neutrophil count per ev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6D40" w14:textId="6DF1480D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0DC3" w14:textId="5C660E8F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BFB0" w14:textId="719375B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B893" w14:textId="5D9C341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BFFC" w14:textId="10379916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C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74A09F7B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0129" w14:textId="435A7DD3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ile neutropenia per ev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3478" w14:textId="28BEBAB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D0BC" w14:textId="44C6D3B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A0ED" w14:textId="474ADA1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7BC4" w14:textId="631B496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D59C" w14:textId="3FFF9EC6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C36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2D3684C6" w14:textId="77777777" w:rsidTr="00FF7087">
        <w:trPr>
          <w:trHeight w:val="239"/>
          <w:jc w:val="center"/>
        </w:trPr>
        <w:tc>
          <w:tcPr>
            <w:tcW w:w="16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84A80A9" w14:textId="7637FCD1" w:rsidR="00EC0E69" w:rsidRPr="008B23AD" w:rsidRDefault="00EC0E69" w:rsidP="00EC0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lity inputs</w:t>
            </w:r>
          </w:p>
        </w:tc>
      </w:tr>
      <w:tr w:rsidR="00EC0E69" w:rsidRPr="008B23AD" w14:paraId="45E88EC7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9576" w14:textId="39DFED0F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lity of PF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B0BF" w14:textId="22D3C9FB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8A45" w14:textId="328DF12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4EB6" w14:textId="794A29C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6732" w14:textId="2788468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C328" w14:textId="223C7C44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DC36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10E6CD77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58BC" w14:textId="5AA79DF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lity of P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E2DD" w14:textId="120E3BB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0577" w14:textId="746117B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5D26" w14:textId="1404659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807A" w14:textId="019AED0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A3F5" w14:textId="41B625B8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DC36C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514A8332" w14:textId="77777777" w:rsidTr="00FF7087">
        <w:trPr>
          <w:trHeight w:val="239"/>
          <w:jc w:val="center"/>
        </w:trPr>
        <w:tc>
          <w:tcPr>
            <w:tcW w:w="16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F74DCE1" w14:textId="4A4FC73D" w:rsidR="00EC0E69" w:rsidRPr="008B23AD" w:rsidRDefault="00EC0E69" w:rsidP="00EC0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utility of toxicities</w:t>
            </w:r>
          </w:p>
        </w:tc>
      </w:tr>
      <w:tr w:rsidR="00EC0E69" w:rsidRPr="008B23AD" w14:paraId="05CF3178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69EA" w14:textId="742E82A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067C" w14:textId="27AF1978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79AC" w14:textId="2A51E1DB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7EEB" w14:textId="78652D8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E97E" w14:textId="2E5F235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64CF" w14:textId="3C0E07F7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02CB5ED4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1F0D" w14:textId="342691B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3733" w14:textId="6F633CF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7492" w14:textId="689634AE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E519" w14:textId="788CFD03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C4AC" w14:textId="1D477AD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FD75" w14:textId="51D9A2B0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1A12C0FB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0D44" w14:textId="5994CEF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C111" w14:textId="4D08855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A16F" w14:textId="6A977A2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0DB1" w14:textId="7753EB3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32E7E" w14:textId="36F7418D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86E4" w14:textId="629B6775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77581155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F4BD" w14:textId="6DE642C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reased platelet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B286" w14:textId="5A9535D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C3E6" w14:textId="053DF91F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4D42" w14:textId="1A8326D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BCBD" w14:textId="27256EBD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5761" w14:textId="3AA0B596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52B4AE4B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EABA" w14:textId="16329DB2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 neutrophil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B809" w14:textId="0FDE3E73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22A2" w14:textId="60BE347E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9A3B" w14:textId="6893601F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D388" w14:textId="169DC15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B2E3" w14:textId="446079EE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3D203FBB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3C41E" w14:textId="2556C933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ile neutrope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92F5" w14:textId="58FA196B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95BF" w14:textId="5E37F35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AAF0" w14:textId="2EDBF31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780E" w14:textId="5257747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73C6" w14:textId="5783854B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9D5A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6BCF91F5" w14:textId="77777777" w:rsidTr="00FF7087">
        <w:trPr>
          <w:trHeight w:val="239"/>
          <w:jc w:val="center"/>
        </w:trPr>
        <w:tc>
          <w:tcPr>
            <w:tcW w:w="16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FBFCAB0" w14:textId="30B3B5EC" w:rsidR="00EC0E69" w:rsidRPr="008B23AD" w:rsidRDefault="00EC0E69" w:rsidP="00EC0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 of serious adverse events in atezolizumab group</w:t>
            </w:r>
          </w:p>
        </w:tc>
      </w:tr>
      <w:tr w:rsidR="00EC0E69" w:rsidRPr="008B23AD" w14:paraId="7E6617A5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227D" w14:textId="6DD4F6B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C54B" w14:textId="4033AD4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8459" w14:textId="5DC41902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035B" w14:textId="1489495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764D" w14:textId="6083F58B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F434F" w14:textId="531C98C4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4780BC5B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F397" w14:textId="0FD4A43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B46F" w14:textId="32B00E3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D23A" w14:textId="271DA97F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AD4FD" w14:textId="433D0BA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A030" w14:textId="77231EC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26B5" w14:textId="064C84BA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35C2F801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003E" w14:textId="5AB52DC3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FFA7" w14:textId="73FA6B1F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54D3" w14:textId="1B1D036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1479" w14:textId="591A66C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21AE" w14:textId="2431545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BAC4" w14:textId="6CC36AE5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5664CF8B" w14:textId="77777777" w:rsidTr="00FF7087">
        <w:trPr>
          <w:trHeight w:val="239"/>
          <w:jc w:val="center"/>
        </w:trPr>
        <w:tc>
          <w:tcPr>
            <w:tcW w:w="16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49C2C85" w14:textId="76992EFF" w:rsidR="00EC0E69" w:rsidRPr="008B23AD" w:rsidRDefault="00EC0E69" w:rsidP="00EC0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 of serious adverse events in chemotherapy group</w:t>
            </w:r>
          </w:p>
        </w:tc>
      </w:tr>
      <w:tr w:rsidR="00EC0E69" w:rsidRPr="008B23AD" w14:paraId="05CDD9DB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BF56" w14:textId="524D723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2BC5" w14:textId="47580ACE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0320" w14:textId="05BEFD6E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C54F" w14:textId="2B3A4162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23A5" w14:textId="3076952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3068" w14:textId="41C63E3B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73F1D12F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1958" w14:textId="4FE7C71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FFF0" w14:textId="15120AD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7228" w14:textId="0444C6D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2572" w14:textId="50341B1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7A1A" w14:textId="257C4E3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22AB" w14:textId="6A698418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455E5493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DB0E" w14:textId="2848C8D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8F69" w14:textId="2F5B7F8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9B7E" w14:textId="756DB27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FD47" w14:textId="74AC85F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51BB" w14:textId="268DC5CD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2A9B" w14:textId="53ACE715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24071A78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1993" w14:textId="58904B8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 platelet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CBE7" w14:textId="5B17E13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6344" w14:textId="79348FE2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F568" w14:textId="2452DA2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581F" w14:textId="680C815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5FB9" w14:textId="01F250D2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6F060736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7F16" w14:textId="42465322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 neutrophil cou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3C3D" w14:textId="6641534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FAC6" w14:textId="340C973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7FA2" w14:textId="7CAF9922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2D83" w14:textId="6EEB86EE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D542" w14:textId="2680CD84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777425F4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423A" w14:textId="2209932E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ile neutrope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764D" w14:textId="1CFECF5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0298A" w14:textId="60667C4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4424" w14:textId="374FDD4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C49D" w14:textId="009C7DC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82F7" w14:textId="0F917B85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4761F60D" w14:textId="77777777" w:rsidTr="00FF7087">
        <w:trPr>
          <w:trHeight w:val="239"/>
          <w:jc w:val="center"/>
        </w:trPr>
        <w:tc>
          <w:tcPr>
            <w:tcW w:w="16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8F76EC8" w14:textId="5AE51C6C" w:rsidR="00EC0E69" w:rsidRPr="008B23AD" w:rsidRDefault="00EC0E69" w:rsidP="00EC0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zolizumab subsequent therapy proportion in high PD-L1 expression populations</w:t>
            </w:r>
          </w:p>
        </w:tc>
      </w:tr>
      <w:tr w:rsidR="00EC0E69" w:rsidRPr="008B23AD" w14:paraId="1B2AE036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16C1" w14:textId="0260AD9E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ABAD" w14:textId="5FC199F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E336" w14:textId="3E4DA0A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86E0" w14:textId="0D09D51E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2DAB" w14:textId="5D06425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E159" w14:textId="3783846C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2510EC6E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769A" w14:textId="4C8A4E08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D3E1" w14:textId="29362CF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21BA" w14:textId="1E67C53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9EE1" w14:textId="4DDC829E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146D" w14:textId="6423952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7FA7" w14:textId="6E49B7D7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248BEED8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35177" w14:textId="09683A3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2E5B" w14:textId="2493118D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10A9" w14:textId="24D1114F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CE54" w14:textId="3F7017D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496D" w14:textId="0C4B56E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BD6E" w14:textId="3B22AE48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456CDD0E" w14:textId="77777777" w:rsidTr="00FF7087">
        <w:trPr>
          <w:trHeight w:val="239"/>
          <w:jc w:val="center"/>
        </w:trPr>
        <w:tc>
          <w:tcPr>
            <w:tcW w:w="16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3D9610D" w14:textId="743C1C3B" w:rsidR="00EC0E69" w:rsidRPr="008B23AD" w:rsidRDefault="00EC0E69" w:rsidP="00EC0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 subsequent therapy proportion in high PD-L1 expression populations</w:t>
            </w:r>
          </w:p>
        </w:tc>
      </w:tr>
      <w:tr w:rsidR="00EC0E69" w:rsidRPr="008B23AD" w14:paraId="644A54E6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BE75" w14:textId="7B9DFBA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etax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5730" w14:textId="46E3CEE8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8741" w14:textId="19DC880E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B901" w14:textId="0BE48C5B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46E3" w14:textId="5FB9191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3F0B" w14:textId="4DBA93AE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147279F4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D822" w14:textId="7621A8A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384B" w14:textId="265E7B48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419B" w14:textId="45515C4B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9F2B" w14:textId="407A226F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FAFC" w14:textId="329114E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382A" w14:textId="35AF8281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3ACE98BD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9999" w14:textId="11A7B802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5021" w14:textId="28F7A33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021D" w14:textId="545C822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03C0" w14:textId="5B55E6E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C833" w14:textId="53D4AEC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1222" w14:textId="71A7D343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34BB25AC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BBF9" w14:textId="6777D5B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FE9F" w14:textId="7F44C21B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F853" w14:textId="2972CE6D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4479" w14:textId="654D506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91E7" w14:textId="449741DE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0A62" w14:textId="6D03E4A0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1C9504BA" w14:textId="77777777" w:rsidTr="00FF7087">
        <w:trPr>
          <w:trHeight w:val="239"/>
          <w:jc w:val="center"/>
        </w:trPr>
        <w:tc>
          <w:tcPr>
            <w:tcW w:w="16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C985F84" w14:textId="4B38E3EC" w:rsidR="00EC0E69" w:rsidRPr="008B23AD" w:rsidRDefault="00EC0E69" w:rsidP="00EC0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zolizumab subsequent therapy proportion in high or intermediate PD-L1 expression populations</w:t>
            </w:r>
          </w:p>
        </w:tc>
      </w:tr>
      <w:tr w:rsidR="00EC0E69" w:rsidRPr="008B23AD" w14:paraId="5913AE1D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8673" w14:textId="7C2B67B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B3BC" w14:textId="4C6C33F2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F17C" w14:textId="01B28E2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191C" w14:textId="78BA84A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12B4" w14:textId="7572937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3A77" w14:textId="05180018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1186D7F6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0805" w14:textId="2755E58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7AEA" w14:textId="089C74B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2758" w14:textId="753551C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279E" w14:textId="1B92B99D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D1A3" w14:textId="4BE57C6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09A4" w14:textId="155BF21A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4A58145D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C74A" w14:textId="0FF8D74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0866" w14:textId="16D9041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F277" w14:textId="1E7DB8E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AF07" w14:textId="36223623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5352" w14:textId="34893BD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37FA" w14:textId="1F2620EE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792405F2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B03C" w14:textId="7589B4C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D86B" w14:textId="00FE5D7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6CEB" w14:textId="14FBAA1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4A5D" w14:textId="37B3742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A734" w14:textId="2664DA5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526D" w14:textId="263939AD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50BCBB08" w14:textId="77777777" w:rsidTr="00FF7087">
        <w:trPr>
          <w:trHeight w:val="239"/>
          <w:jc w:val="center"/>
        </w:trPr>
        <w:tc>
          <w:tcPr>
            <w:tcW w:w="16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22C837B" w14:textId="0D380BC9" w:rsidR="00EC0E69" w:rsidRPr="008B23AD" w:rsidRDefault="00EC0E69" w:rsidP="00EC0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 subsequent therapy proportion in high or intermediate PD-L1 expression populations</w:t>
            </w:r>
          </w:p>
        </w:tc>
      </w:tr>
      <w:tr w:rsidR="00EC0E69" w:rsidRPr="008B23AD" w14:paraId="34697A53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EBC6" w14:textId="03F4BA2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etax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D99C" w14:textId="6836534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DE82" w14:textId="0DBAB28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FAD7" w14:textId="64DEB56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ED3C" w14:textId="1D6DF79F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FC8E" w14:textId="02114736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4E457CD8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2F6F" w14:textId="51226158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vol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8B32" w14:textId="6158899B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B6C8" w14:textId="520CA06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0AA6" w14:textId="3C687D8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3CAE" w14:textId="76AD36AD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07F6E" w14:textId="5EAE0B91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703CB3F0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9CD9" w14:textId="7BB5D0A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F132" w14:textId="6A086F0B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E620" w14:textId="2438409F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44719" w14:textId="06E439F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4C19" w14:textId="366731F8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0F88" w14:textId="27140B16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37A883DB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B7D8" w14:textId="0174D90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BCFA" w14:textId="7C5BDDF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7EAF" w14:textId="7FBDFFA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04CC" w14:textId="36EAA3C8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DE73" w14:textId="4F6B4EA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C188" w14:textId="029AF121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69520398" w14:textId="77777777" w:rsidTr="00FF7087">
        <w:trPr>
          <w:trHeight w:val="239"/>
          <w:jc w:val="center"/>
        </w:trPr>
        <w:tc>
          <w:tcPr>
            <w:tcW w:w="16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321F8C9" w14:textId="144DB6C7" w:rsidR="00EC0E69" w:rsidRPr="008B23AD" w:rsidRDefault="00EC0E69" w:rsidP="00EC0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zolizumab subsequent therapy proportion in any PD-L1 expression populations</w:t>
            </w:r>
          </w:p>
        </w:tc>
      </w:tr>
      <w:tr w:rsidR="00EC0E69" w:rsidRPr="008B23AD" w14:paraId="45ABD770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24DD" w14:textId="4349B3C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D09E0" w14:textId="59AA6742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BD2E" w14:textId="6CA6E128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4947" w14:textId="65EF3E6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1224" w14:textId="022CF5B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D7C1" w14:textId="4B77A97A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1D727FCD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9CDE" w14:textId="59FC6C3D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C0D3" w14:textId="211DDA2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1FC5" w14:textId="0B6C164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761F" w14:textId="3923B5F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6DE3" w14:textId="1B6EDE43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6326" w14:textId="4423C5AF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0CCBD331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53D9" w14:textId="2515C57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9688" w14:textId="459092E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AC0E" w14:textId="4D3EFB83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8E52" w14:textId="6BBC52C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B595" w14:textId="5E1B9A6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EE25" w14:textId="28E3A577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7833B64C" w14:textId="77777777" w:rsidTr="00FF7087">
        <w:trPr>
          <w:trHeight w:val="239"/>
          <w:jc w:val="center"/>
        </w:trPr>
        <w:tc>
          <w:tcPr>
            <w:tcW w:w="16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356E8F4" w14:textId="3268C164" w:rsidR="00EC0E69" w:rsidRPr="008B23AD" w:rsidRDefault="00EC0E69" w:rsidP="00EC0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motherapy subsequent therapy proportion in any PD-L1 expression populations</w:t>
            </w:r>
          </w:p>
        </w:tc>
      </w:tr>
      <w:tr w:rsidR="00EC0E69" w:rsidRPr="008B23AD" w14:paraId="2FA4E910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FD55" w14:textId="2BE768E2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cetax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65F1" w14:textId="0A11EDF2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B403" w14:textId="4D7372B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7909" w14:textId="14326CE2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0C9B" w14:textId="627EB99B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9B4F" w14:textId="4832D5EE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1FC3FDB6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ADE2" w14:textId="09C7BDE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vol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82DC" w14:textId="5EEC973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D78A" w14:textId="56A56AA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83A7" w14:textId="5AE0FC1F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7230" w14:textId="0DA6C6B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7114" w14:textId="4FC8802C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77501089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8927" w14:textId="0836266E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5657" w14:textId="6CC206C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11C8" w14:textId="01CB43FE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1F1D" w14:textId="56596358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864F" w14:textId="1FACBE6F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5852" w14:textId="00228F7E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4083F366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71BF" w14:textId="375B08A3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vaciz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8002" w14:textId="13C1977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9B79" w14:textId="4E9E715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6D7D" w14:textId="63780B3A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2A0D" w14:textId="100A612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262A" w14:textId="727A526A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6A8E6223" w14:textId="77777777" w:rsidTr="00FF7087">
        <w:trPr>
          <w:trHeight w:val="239"/>
          <w:jc w:val="center"/>
        </w:trPr>
        <w:tc>
          <w:tcPr>
            <w:tcW w:w="16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443728D" w14:textId="3026D7DE" w:rsidR="00EC0E69" w:rsidRPr="008B23AD" w:rsidRDefault="00EC0E69" w:rsidP="00EC0E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EC0E69" w:rsidRPr="008B23AD" w14:paraId="2ABEF2C8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DEE0" w14:textId="3C98836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of nonsquamous NSCLC in high PD-L1 expression popula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F14C" w14:textId="67DC109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B3BF" w14:textId="77F5621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76A2" w14:textId="1432E4C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134D" w14:textId="1051AD79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1A68" w14:textId="1DD7A7A8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2A0BF524" w14:textId="77777777" w:rsidTr="00FF7087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3502" w14:textId="30B8C305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56A">
              <w:rPr>
                <w:rFonts w:ascii="Times New Roman" w:hAnsi="Times New Roman" w:cs="Times New Roman"/>
                <w:sz w:val="24"/>
                <w:szCs w:val="24"/>
              </w:rPr>
              <w:t xml:space="preserve">Proportion of nonsquamous NSCLC in hig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intermediate </w:t>
            </w:r>
            <w:r w:rsidRPr="004C656A">
              <w:rPr>
                <w:rFonts w:ascii="Times New Roman" w:hAnsi="Times New Roman" w:cs="Times New Roman"/>
                <w:sz w:val="24"/>
                <w:szCs w:val="24"/>
              </w:rPr>
              <w:t>PD-L1 expression popula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5775" w14:textId="15D28474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F326" w14:textId="7F13FBD2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FC3B" w14:textId="1B038371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2DFD" w14:textId="085B756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127C" w14:textId="55976233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2C127E5A" w14:textId="77777777" w:rsidTr="00DD1690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BF65" w14:textId="03B90F63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656A">
              <w:rPr>
                <w:rFonts w:ascii="Times New Roman" w:hAnsi="Times New Roman" w:cs="Times New Roman"/>
                <w:sz w:val="24"/>
                <w:szCs w:val="24"/>
              </w:rPr>
              <w:t xml:space="preserve">Proportion of nonsquamous NSCLC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4C656A">
              <w:rPr>
                <w:rFonts w:ascii="Times New Roman" w:hAnsi="Times New Roman" w:cs="Times New Roman"/>
                <w:sz w:val="24"/>
                <w:szCs w:val="24"/>
              </w:rPr>
              <w:t>PD-L1 expression popula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9389" w14:textId="77FDFA40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9C67" w14:textId="081C393C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E6A6" w14:textId="3D7B6EBD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2FDE" w14:textId="2864444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2F03" w14:textId="1114E438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C0E69" w:rsidRPr="008B23AD" w14:paraId="1F905BCA" w14:textId="77777777" w:rsidTr="00DD1690">
        <w:trPr>
          <w:trHeight w:val="239"/>
          <w:jc w:val="center"/>
        </w:trPr>
        <w:tc>
          <w:tcPr>
            <w:tcW w:w="9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B462E" w14:textId="5179BF83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ount r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02E34" w14:textId="57E409C7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92C0C" w14:textId="6258098F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BBA2D" w14:textId="22371BE6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23DD2" w14:textId="299C07AD" w:rsidR="00EC0E69" w:rsidRDefault="00EC0E69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A634C" w14:textId="08A97E8C" w:rsidR="00EC0E69" w:rsidRPr="008B23AD" w:rsidRDefault="00B174E8" w:rsidP="00EC0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EC0E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A158D32" w14:textId="05B32525" w:rsidR="0004481F" w:rsidRDefault="00AF3ACC" w:rsidP="0004481F">
      <w:pPr>
        <w:rPr>
          <w:rFonts w:ascii="Times New Roman" w:hAnsi="Times New Roman" w:cs="Times New Roman"/>
          <w:sz w:val="28"/>
          <w:szCs w:val="28"/>
        </w:rPr>
      </w:pPr>
      <w:r w:rsidRPr="006A6C07">
        <w:rPr>
          <w:rFonts w:ascii="Times New Roman" w:hAnsi="Times New Roman" w:cs="Times New Roman"/>
          <w:i/>
          <w:iCs/>
          <w:sz w:val="24"/>
          <w:szCs w:val="24"/>
        </w:rPr>
        <w:t>PFS, progression-free survival; PD, progressed disease; PD-L1, programmed death ligand 1; NSCLC, non-small-cell lung canc</w:t>
      </w:r>
      <w:r w:rsidR="0004481F" w:rsidRPr="006A6C07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F6027F" w:rsidRPr="006A6C07">
        <w:rPr>
          <w:rFonts w:ascii="Times New Roman" w:hAnsi="Times New Roman" w:cs="Times New Roman"/>
          <w:i/>
          <w:iCs/>
          <w:sz w:val="24"/>
          <w:szCs w:val="24"/>
        </w:rPr>
        <w:t>r.</w:t>
      </w:r>
    </w:p>
    <w:p w14:paraId="300747CD" w14:textId="0D9C3499" w:rsidR="00F6027F" w:rsidRDefault="00F6027F" w:rsidP="00F6027F">
      <w:pPr>
        <w:rPr>
          <w:rFonts w:ascii="Times New Roman" w:hAnsi="Times New Roman" w:cs="Times New Roman"/>
          <w:sz w:val="28"/>
          <w:szCs w:val="28"/>
        </w:rPr>
      </w:pPr>
    </w:p>
    <w:p w14:paraId="3C9A8E46" w14:textId="1050F238" w:rsidR="00892E4D" w:rsidRDefault="00892E4D" w:rsidP="00F6027F">
      <w:pPr>
        <w:rPr>
          <w:rFonts w:ascii="Times New Roman" w:hAnsi="Times New Roman" w:cs="Times New Roman"/>
          <w:sz w:val="28"/>
          <w:szCs w:val="28"/>
        </w:rPr>
      </w:pPr>
    </w:p>
    <w:p w14:paraId="0C68F935" w14:textId="322D15D6" w:rsidR="00892E4D" w:rsidRDefault="00892E4D" w:rsidP="00F6027F">
      <w:pPr>
        <w:rPr>
          <w:rFonts w:ascii="Times New Roman" w:hAnsi="Times New Roman" w:cs="Times New Roman"/>
          <w:sz w:val="28"/>
          <w:szCs w:val="28"/>
        </w:rPr>
      </w:pPr>
    </w:p>
    <w:p w14:paraId="06AB7356" w14:textId="7A744D61" w:rsidR="00892E4D" w:rsidRDefault="00892E4D" w:rsidP="00F6027F">
      <w:pPr>
        <w:rPr>
          <w:rFonts w:ascii="Times New Roman" w:hAnsi="Times New Roman" w:cs="Times New Roman"/>
          <w:sz w:val="28"/>
          <w:szCs w:val="28"/>
        </w:rPr>
      </w:pPr>
    </w:p>
    <w:p w14:paraId="5AC989B5" w14:textId="00B4CE2F" w:rsidR="00892E4D" w:rsidRDefault="00892E4D" w:rsidP="00F6027F">
      <w:pPr>
        <w:rPr>
          <w:rFonts w:ascii="Times New Roman" w:hAnsi="Times New Roman" w:cs="Times New Roman"/>
          <w:sz w:val="28"/>
          <w:szCs w:val="28"/>
        </w:rPr>
      </w:pPr>
    </w:p>
    <w:p w14:paraId="335683FE" w14:textId="1912737B" w:rsidR="00892E4D" w:rsidRDefault="00892E4D" w:rsidP="00F6027F">
      <w:pPr>
        <w:rPr>
          <w:rFonts w:ascii="Times New Roman" w:hAnsi="Times New Roman" w:cs="Times New Roman"/>
          <w:sz w:val="28"/>
          <w:szCs w:val="28"/>
        </w:rPr>
      </w:pPr>
    </w:p>
    <w:p w14:paraId="73E4EA3E" w14:textId="2FFB49B1" w:rsidR="00892E4D" w:rsidRDefault="00892E4D" w:rsidP="00F6027F">
      <w:pPr>
        <w:rPr>
          <w:rFonts w:ascii="Times New Roman" w:hAnsi="Times New Roman" w:cs="Times New Roman"/>
          <w:sz w:val="28"/>
          <w:szCs w:val="28"/>
        </w:rPr>
      </w:pPr>
    </w:p>
    <w:p w14:paraId="5646E297" w14:textId="786FAC25" w:rsidR="00892E4D" w:rsidRDefault="00892E4D" w:rsidP="00F6027F">
      <w:pPr>
        <w:rPr>
          <w:rFonts w:ascii="Times New Roman" w:hAnsi="Times New Roman" w:cs="Times New Roman"/>
          <w:sz w:val="28"/>
          <w:szCs w:val="28"/>
        </w:rPr>
      </w:pPr>
    </w:p>
    <w:p w14:paraId="6F2BF9DB" w14:textId="051D2E7D" w:rsidR="00892E4D" w:rsidRDefault="00892E4D" w:rsidP="00F6027F">
      <w:pPr>
        <w:rPr>
          <w:rFonts w:ascii="Times New Roman" w:hAnsi="Times New Roman" w:cs="Times New Roman"/>
          <w:sz w:val="28"/>
          <w:szCs w:val="28"/>
        </w:rPr>
      </w:pPr>
    </w:p>
    <w:p w14:paraId="378654F9" w14:textId="77777777" w:rsidR="00892E4D" w:rsidRPr="003A307A" w:rsidRDefault="00892E4D" w:rsidP="00F6027F">
      <w:pPr>
        <w:rPr>
          <w:rFonts w:ascii="Times New Roman" w:hAnsi="Times New Roman" w:cs="Times New Roman"/>
          <w:sz w:val="28"/>
          <w:szCs w:val="28"/>
        </w:rPr>
      </w:pPr>
    </w:p>
    <w:sectPr w:rsidR="00892E4D" w:rsidRPr="003A307A" w:rsidSect="0004481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BA862" w14:textId="77777777" w:rsidR="00E12217" w:rsidRDefault="00E12217" w:rsidP="00403A70">
      <w:r>
        <w:separator/>
      </w:r>
    </w:p>
  </w:endnote>
  <w:endnote w:type="continuationSeparator" w:id="0">
    <w:p w14:paraId="6C78C7CA" w14:textId="77777777" w:rsidR="00E12217" w:rsidRDefault="00E12217" w:rsidP="00403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5BAF5" w14:textId="77777777" w:rsidR="00E12217" w:rsidRDefault="00E12217" w:rsidP="00403A70">
      <w:r>
        <w:separator/>
      </w:r>
    </w:p>
  </w:footnote>
  <w:footnote w:type="continuationSeparator" w:id="0">
    <w:p w14:paraId="6D2762A8" w14:textId="77777777" w:rsidR="00E12217" w:rsidRDefault="00E12217" w:rsidP="00403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0B"/>
    <w:rsid w:val="0000531F"/>
    <w:rsid w:val="0004481F"/>
    <w:rsid w:val="00085EFF"/>
    <w:rsid w:val="001555F0"/>
    <w:rsid w:val="00190649"/>
    <w:rsid w:val="001C2577"/>
    <w:rsid w:val="001F2473"/>
    <w:rsid w:val="001F7F50"/>
    <w:rsid w:val="002332B1"/>
    <w:rsid w:val="002A4549"/>
    <w:rsid w:val="002D4A18"/>
    <w:rsid w:val="00367B0B"/>
    <w:rsid w:val="003A307A"/>
    <w:rsid w:val="003E6E2E"/>
    <w:rsid w:val="00403A70"/>
    <w:rsid w:val="004040DD"/>
    <w:rsid w:val="004C656A"/>
    <w:rsid w:val="00502C76"/>
    <w:rsid w:val="00511588"/>
    <w:rsid w:val="00621493"/>
    <w:rsid w:val="006A6C07"/>
    <w:rsid w:val="007533F0"/>
    <w:rsid w:val="0078330B"/>
    <w:rsid w:val="007A59A1"/>
    <w:rsid w:val="007E0B65"/>
    <w:rsid w:val="0080630A"/>
    <w:rsid w:val="00833ABD"/>
    <w:rsid w:val="00852C15"/>
    <w:rsid w:val="00892E4D"/>
    <w:rsid w:val="008A12BF"/>
    <w:rsid w:val="008B23AD"/>
    <w:rsid w:val="008E165E"/>
    <w:rsid w:val="00935E1D"/>
    <w:rsid w:val="009458B0"/>
    <w:rsid w:val="00966404"/>
    <w:rsid w:val="009C7ACE"/>
    <w:rsid w:val="009D5AC6"/>
    <w:rsid w:val="00A009E0"/>
    <w:rsid w:val="00A706C7"/>
    <w:rsid w:val="00A7609A"/>
    <w:rsid w:val="00AA39D9"/>
    <w:rsid w:val="00AF3ACC"/>
    <w:rsid w:val="00B174E8"/>
    <w:rsid w:val="00B35900"/>
    <w:rsid w:val="00BC50D5"/>
    <w:rsid w:val="00CB7241"/>
    <w:rsid w:val="00CE6992"/>
    <w:rsid w:val="00DC36C1"/>
    <w:rsid w:val="00DD1690"/>
    <w:rsid w:val="00E12217"/>
    <w:rsid w:val="00EC0E69"/>
    <w:rsid w:val="00F53D7C"/>
    <w:rsid w:val="00F6027F"/>
    <w:rsid w:val="00FF365E"/>
    <w:rsid w:val="00FF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8797C"/>
  <w15:chartTrackingRefBased/>
  <w15:docId w15:val="{8BA6A6D3-2162-43AC-94D5-0E7C788DC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A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A70"/>
    <w:rPr>
      <w:sz w:val="18"/>
      <w:szCs w:val="18"/>
    </w:rPr>
  </w:style>
  <w:style w:type="table" w:styleId="a7">
    <w:name w:val="Table Grid"/>
    <w:basedOn w:val="a1"/>
    <w:uiPriority w:val="39"/>
    <w:rsid w:val="00403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5</Pages>
  <Words>905</Words>
  <Characters>5164</Characters>
  <Application>Microsoft Office Word</Application>
  <DocSecurity>0</DocSecurity>
  <Lines>43</Lines>
  <Paragraphs>12</Paragraphs>
  <ScaleCrop>false</ScaleCrop>
  <Company/>
  <LinksUpToDate>false</LinksUpToDate>
  <CharactersWithSpaces>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2</cp:revision>
  <dcterms:created xsi:type="dcterms:W3CDTF">2021-01-29T02:30:00Z</dcterms:created>
  <dcterms:modified xsi:type="dcterms:W3CDTF">2021-04-17T12:26:00Z</dcterms:modified>
</cp:coreProperties>
</file>